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AC7146" w:rsidR="00DC1AA5" w:rsidP="00DC1AA5" w:rsidRDefault="00DC1AA5" w14:paraId="1B1BFA65" w14:textId="6F5460C0">
      <w:bookmarkStart w:name="_GoBack" w:id="0"/>
      <w:bookmarkEnd w:id="0"/>
      <w:r w:rsidRPr="2CCCF92D" w:rsidR="00DC1AA5">
        <w:rPr>
          <w:b w:val="1"/>
          <w:bCs w:val="1"/>
        </w:rPr>
        <w:t>S</w:t>
      </w:r>
      <w:ins w:author="Desai, Riddhi" w:date="2025-07-14T22:31:37.554Z" w:id="2082241627">
        <w:r w:rsidRPr="2CCCF92D" w:rsidR="229D4133">
          <w:rPr>
            <w:b w:val="1"/>
            <w:bCs w:val="1"/>
          </w:rPr>
          <w:t>1 Table</w:t>
        </w:r>
      </w:ins>
      <w:del w:author="Desai, Riddhi" w:date="2025-07-14T22:31:29.135Z" w:id="1344400181">
        <w:r w:rsidRPr="2CCCF92D" w:rsidDel="00DC1AA5">
          <w:rPr>
            <w:b w:val="1"/>
            <w:bCs w:val="1"/>
          </w:rPr>
          <w:delText>upplemental Table 1</w:delText>
        </w:r>
      </w:del>
      <w:r w:rsidRPr="2CCCF92D" w:rsidR="00DC1AA5">
        <w:rPr>
          <w:b w:val="1"/>
          <w:bCs w:val="1"/>
        </w:rPr>
        <w:t>. Final Iter</w:t>
      </w:r>
      <w:r w:rsidRPr="2CCCF92D" w:rsidR="00DC1AA5">
        <w:rPr>
          <w:b w:val="1"/>
          <w:bCs w:val="1"/>
        </w:rPr>
        <w:t>ation of Int</w:t>
      </w:r>
      <w:r w:rsidRPr="2CCCF92D" w:rsidR="00DC1AA5">
        <w:rPr>
          <w:b w:val="1"/>
          <w:bCs w:val="1"/>
        </w:rPr>
        <w:t xml:space="preserve">ervention Scenarios. </w:t>
      </w:r>
      <w:r w:rsidR="00DC1AA5">
        <w:rPr/>
        <w:t xml:space="preserve">Summary of the intervention scenarios used in the study, detailing their design, </w:t>
      </w:r>
      <w:r w:rsidR="00DC1AA5">
        <w:rPr/>
        <w:t>objectives</w:t>
      </w:r>
      <w:r w:rsidR="00DC1AA5">
        <w:rPr/>
        <w:t>, and critical actions.</w:t>
      </w:r>
    </w:p>
    <w:p w:rsidRPr="00AC7146" w:rsidR="00DC1AA5" w:rsidP="00DC1AA5" w:rsidRDefault="00DC1AA5" w14:paraId="1B61B655" w14:textId="77777777"/>
    <w:tbl>
      <w:tblPr>
        <w:tblW w:w="10785" w:type="dxa"/>
        <w:tblInd w:w="-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195"/>
        <w:gridCol w:w="3600"/>
        <w:gridCol w:w="3990"/>
      </w:tblGrid>
      <w:tr w:rsidRPr="00AC7146" w:rsidR="00DC1AA5" w:rsidTr="00DC1AA5" w14:paraId="4D56E78B" w14:textId="77777777">
        <w:trPr>
          <w:trHeight w:val="465"/>
        </w:trPr>
        <w:tc>
          <w:tcPr>
            <w:tcW w:w="319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AC7146" w:rsidR="00DC1AA5" w:rsidP="00C56D3D" w:rsidRDefault="00DC1AA5" w14:paraId="0E9C92DB" w14:textId="77777777">
            <w:pPr>
              <w:widowControl w:val="0"/>
            </w:pPr>
            <w:r w:rsidRPr="00AC7146">
              <w:rPr>
                <w:b/>
              </w:rPr>
              <w:t>Scenario</w:t>
            </w:r>
          </w:p>
        </w:tc>
        <w:tc>
          <w:tcPr>
            <w:tcW w:w="3600" w:type="dxa"/>
            <w:tcBorders>
              <w:top w:val="single" w:color="000000" w:themeColor="text1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AC7146" w:rsidR="00DC1AA5" w:rsidP="00C56D3D" w:rsidRDefault="00DC1AA5" w14:paraId="27BA82F9" w14:textId="77777777">
            <w:pPr>
              <w:widowControl w:val="0"/>
            </w:pPr>
            <w:r w:rsidRPr="00AC7146">
              <w:rPr>
                <w:b/>
              </w:rPr>
              <w:t>Objectives</w:t>
            </w:r>
          </w:p>
        </w:tc>
        <w:tc>
          <w:tcPr>
            <w:tcW w:w="3990" w:type="dxa"/>
            <w:tcBorders>
              <w:top w:val="single" w:color="000000" w:themeColor="text1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AC7146" w:rsidR="00DC1AA5" w:rsidP="00C56D3D" w:rsidRDefault="00DC1AA5" w14:paraId="393F52C3" w14:textId="77777777">
            <w:pPr>
              <w:widowControl w:val="0"/>
            </w:pPr>
            <w:r w:rsidRPr="00AC7146">
              <w:rPr>
                <w:b/>
              </w:rPr>
              <w:t>Critical Actions</w:t>
            </w:r>
          </w:p>
        </w:tc>
      </w:tr>
      <w:tr w:rsidRPr="00AC7146" w:rsidR="00DC1AA5" w:rsidTr="00DC1AA5" w14:paraId="73004647" w14:textId="77777777">
        <w:trPr>
          <w:trHeight w:val="1845"/>
        </w:trPr>
        <w:tc>
          <w:tcPr>
            <w:tcW w:w="3195" w:type="dxa"/>
            <w:tcBorders>
              <w:top w:val="single" w:color="CCCCCC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AC7146" w:rsidR="00DC1AA5" w:rsidP="00C56D3D" w:rsidRDefault="00DC1AA5" w14:paraId="19FD9E22" w14:textId="77777777">
            <w:pPr>
              <w:widowControl w:val="0"/>
              <w:rPr>
                <w:u w:val="single"/>
              </w:rPr>
            </w:pPr>
            <w:r w:rsidRPr="00AC7146">
              <w:rPr>
                <w:u w:val="single"/>
              </w:rPr>
              <w:t>Scenario 1: Severe COVID-19 with emphasis on goals of care</w:t>
            </w:r>
          </w:p>
          <w:p w:rsidRPr="00AC7146" w:rsidR="00DC1AA5" w:rsidP="00C56D3D" w:rsidRDefault="00DC1AA5" w14:paraId="31A841A3" w14:textId="77777777">
            <w:pPr>
              <w:widowControl w:val="0"/>
            </w:pPr>
            <w:r w:rsidRPr="00AC7146">
              <w:t>A 92-year-old woman with multiple comorbidities and severe COVID-19</w:t>
            </w:r>
          </w:p>
        </w:tc>
        <w:tc>
          <w:tcPr>
            <w:tcW w:w="3600" w:type="dxa"/>
            <w:tcBorders>
              <w:top w:val="single" w:color="CCCCCC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AC7146" w:rsidR="00DC1AA5" w:rsidP="00C56D3D" w:rsidRDefault="00DC1AA5" w14:paraId="1EEAE867" w14:textId="77777777">
            <w:pPr>
              <w:widowControl w:val="0"/>
              <w:numPr>
                <w:ilvl w:val="0"/>
                <w:numId w:val="2"/>
              </w:numPr>
            </w:pPr>
            <w:r w:rsidRPr="00AC7146">
              <w:t>Presentation immediately suggests a high risk of death necessitating goals of care discussion</w:t>
            </w:r>
          </w:p>
          <w:p w:rsidRPr="00AC7146" w:rsidR="00DC1AA5" w:rsidP="00C56D3D" w:rsidRDefault="00DC1AA5" w14:paraId="34E27742" w14:textId="77777777">
            <w:pPr>
              <w:widowControl w:val="0"/>
              <w:numPr>
                <w:ilvl w:val="0"/>
                <w:numId w:val="2"/>
              </w:numPr>
            </w:pPr>
            <w:r w:rsidRPr="00AC7146">
              <w:t>Highlights hospital policy surrounding physicians conferring Do Not Resuscitate (DNR) and Do Not Intubate (DNI) orders</w:t>
            </w:r>
          </w:p>
        </w:tc>
        <w:tc>
          <w:tcPr>
            <w:tcW w:w="3990" w:type="dxa"/>
            <w:tcBorders>
              <w:top w:val="single" w:color="CCCCCC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AC7146" w:rsidR="00DC1AA5" w:rsidP="00DC1AA5" w:rsidRDefault="00DC1AA5" w14:paraId="6F05EF86" w14:textId="77777777">
            <w:pPr>
              <w:widowControl w:val="0"/>
              <w:numPr>
                <w:ilvl w:val="0"/>
                <w:numId w:val="7"/>
              </w:numPr>
            </w:pPr>
            <w:r w:rsidRPr="00AC7146">
              <w:t>Engage in goals of care discussion with a family member to determine the treatment pathway</w:t>
            </w:r>
          </w:p>
          <w:p w:rsidRPr="00AC7146" w:rsidR="00DC1AA5" w:rsidP="00DC1AA5" w:rsidRDefault="00DC1AA5" w14:paraId="51C2CBA2" w14:textId="77777777">
            <w:pPr>
              <w:widowControl w:val="0"/>
              <w:numPr>
                <w:ilvl w:val="0"/>
                <w:numId w:val="7"/>
              </w:numPr>
            </w:pPr>
            <w:r w:rsidRPr="00AC7146">
              <w:t>Utilize hospital order sets for facilitating Comfort Measures Only (CMO) status</w:t>
            </w:r>
          </w:p>
          <w:p w:rsidRPr="00AC7146" w:rsidR="00DC1AA5" w:rsidP="00DC1AA5" w:rsidRDefault="00DC1AA5" w14:paraId="390AEBAE" w14:textId="77777777">
            <w:pPr>
              <w:widowControl w:val="0"/>
              <w:numPr>
                <w:ilvl w:val="0"/>
                <w:numId w:val="7"/>
              </w:numPr>
            </w:pPr>
            <w:r w:rsidRPr="00AC7146">
              <w:t>Utilize the hospital pathway for a severely ill COVID-19 patient (dependent on goals of care discussion)</w:t>
            </w:r>
          </w:p>
        </w:tc>
      </w:tr>
      <w:tr w:rsidRPr="00AC7146" w:rsidR="00DC1AA5" w:rsidTr="00DC1AA5" w14:paraId="32C21B7F" w14:textId="77777777">
        <w:trPr>
          <w:trHeight w:val="1425"/>
        </w:trPr>
        <w:tc>
          <w:tcPr>
            <w:tcW w:w="3195" w:type="dxa"/>
            <w:tcBorders>
              <w:top w:val="single" w:color="CCCCCC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AC7146" w:rsidR="00DC1AA5" w:rsidP="00C56D3D" w:rsidRDefault="00DC1AA5" w14:paraId="6C950A5A" w14:textId="77777777">
            <w:pPr>
              <w:widowControl w:val="0"/>
            </w:pPr>
            <w:r w:rsidRPr="00AC7146">
              <w:rPr>
                <w:u w:val="single"/>
              </w:rPr>
              <w:t>Scenario 2: Mild COVID-19</w:t>
            </w:r>
          </w:p>
          <w:p w:rsidRPr="00AC7146" w:rsidR="00DC1AA5" w:rsidP="00C56D3D" w:rsidRDefault="00DC1AA5" w14:paraId="2CBB0294" w14:textId="77777777">
            <w:pPr>
              <w:widowControl w:val="0"/>
            </w:pPr>
            <w:r w:rsidRPr="00AC7146">
              <w:t>A 73-year-old man with fever, respiratory rate (RR) &lt;25, and spO2 above 94% with exertion</w:t>
            </w:r>
          </w:p>
        </w:tc>
        <w:tc>
          <w:tcPr>
            <w:tcW w:w="3600" w:type="dxa"/>
            <w:tcBorders>
              <w:top w:val="single" w:color="CCCCCC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AC7146" w:rsidR="00DC1AA5" w:rsidP="00DC1AA5" w:rsidRDefault="00DC1AA5" w14:paraId="1D5EA030" w14:textId="77777777">
            <w:pPr>
              <w:widowControl w:val="0"/>
              <w:numPr>
                <w:ilvl w:val="0"/>
                <w:numId w:val="19"/>
              </w:numPr>
              <w:ind w:left="270" w:hanging="270"/>
            </w:pPr>
            <w:r w:rsidRPr="00AC7146">
              <w:t>Recognize that the patient’s severity of illness does not necessitate hospital admission</w:t>
            </w:r>
          </w:p>
          <w:p w:rsidRPr="00AC7146" w:rsidR="00DC1AA5" w:rsidP="00DC1AA5" w:rsidRDefault="00DC1AA5" w14:paraId="523422A9" w14:textId="77777777">
            <w:pPr>
              <w:widowControl w:val="0"/>
              <w:numPr>
                <w:ilvl w:val="0"/>
                <w:numId w:val="19"/>
              </w:numPr>
              <w:ind w:left="270" w:hanging="270"/>
            </w:pPr>
            <w:r w:rsidRPr="00AC7146">
              <w:t>Discharge from the emergency department (ED) with close follow-up</w:t>
            </w:r>
          </w:p>
        </w:tc>
        <w:tc>
          <w:tcPr>
            <w:tcW w:w="3990" w:type="dxa"/>
            <w:tcBorders>
              <w:top w:val="single" w:color="CCCCCC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AC7146" w:rsidR="00DC1AA5" w:rsidP="00DC1AA5" w:rsidRDefault="00DC1AA5" w14:paraId="35228357" w14:textId="77777777">
            <w:pPr>
              <w:widowControl w:val="0"/>
              <w:numPr>
                <w:ilvl w:val="0"/>
                <w:numId w:val="19"/>
              </w:numPr>
              <w:ind w:left="270" w:hanging="270"/>
            </w:pPr>
            <w:r w:rsidRPr="00AC7146">
              <w:t>Order an outpatient COVID test</w:t>
            </w:r>
          </w:p>
          <w:p w:rsidRPr="00AC7146" w:rsidR="00DC1AA5" w:rsidP="00DC1AA5" w:rsidRDefault="00DC1AA5" w14:paraId="08156133" w14:textId="77777777">
            <w:pPr>
              <w:widowControl w:val="0"/>
              <w:numPr>
                <w:ilvl w:val="0"/>
                <w:numId w:val="19"/>
              </w:numPr>
              <w:ind w:left="270" w:hanging="270"/>
            </w:pPr>
            <w:r w:rsidRPr="00AC7146">
              <w:t>Contact the patient’s primary care physician</w:t>
            </w:r>
          </w:p>
          <w:p w:rsidRPr="00AC7146" w:rsidR="00DC1AA5" w:rsidP="00DC1AA5" w:rsidRDefault="00DC1AA5" w14:paraId="373E84AB" w14:textId="77777777">
            <w:pPr>
              <w:widowControl w:val="0"/>
              <w:numPr>
                <w:ilvl w:val="0"/>
                <w:numId w:val="19"/>
              </w:numPr>
              <w:ind w:left="270" w:hanging="270"/>
            </w:pPr>
            <w:r w:rsidRPr="00AC7146">
              <w:t>Discuss the patient’s expected course with return precautions</w:t>
            </w:r>
          </w:p>
          <w:p w:rsidRPr="00AC7146" w:rsidR="00DC1AA5" w:rsidP="00DC1AA5" w:rsidRDefault="00DC1AA5" w14:paraId="7474753A" w14:textId="77777777">
            <w:pPr>
              <w:widowControl w:val="0"/>
              <w:numPr>
                <w:ilvl w:val="0"/>
                <w:numId w:val="19"/>
              </w:numPr>
              <w:ind w:left="270" w:hanging="270"/>
            </w:pPr>
            <w:r w:rsidRPr="00AC7146">
              <w:t>Address vaccine hesitancy</w:t>
            </w:r>
          </w:p>
        </w:tc>
      </w:tr>
      <w:tr w:rsidRPr="00AC7146" w:rsidR="00DC1AA5" w:rsidTr="00DC1AA5" w14:paraId="725332EC" w14:textId="77777777">
        <w:trPr>
          <w:trHeight w:val="2490"/>
        </w:trPr>
        <w:tc>
          <w:tcPr>
            <w:tcW w:w="3195" w:type="dxa"/>
            <w:tcBorders>
              <w:top w:val="single" w:color="CCCCCC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AC7146" w:rsidR="00DC1AA5" w:rsidP="00C56D3D" w:rsidRDefault="00DC1AA5" w14:paraId="5BA5A07D" w14:textId="77777777">
            <w:pPr>
              <w:widowControl w:val="0"/>
              <w:rPr>
                <w:u w:val="single"/>
              </w:rPr>
            </w:pPr>
            <w:r w:rsidRPr="00AC7146">
              <w:rPr>
                <w:u w:val="single"/>
              </w:rPr>
              <w:t>Scenario 3: Moderate to severe COVID-19</w:t>
            </w:r>
          </w:p>
          <w:p w:rsidRPr="00AC7146" w:rsidR="00DC1AA5" w:rsidP="00C56D3D" w:rsidRDefault="00DC1AA5" w14:paraId="7C0AD4F1" w14:textId="77777777">
            <w:pPr>
              <w:widowControl w:val="0"/>
            </w:pPr>
            <w:r w:rsidRPr="00AC7146">
              <w:t>A 58-year-old patient presenting with hypoxia requiring hospital admission and deterioration in ED requiring a higher level of care</w:t>
            </w:r>
          </w:p>
        </w:tc>
        <w:tc>
          <w:tcPr>
            <w:tcW w:w="3600" w:type="dxa"/>
            <w:tcBorders>
              <w:top w:val="single" w:color="CCCCCC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AC7146" w:rsidR="00DC1AA5" w:rsidP="00DC1AA5" w:rsidRDefault="00DC1AA5" w14:paraId="46981338" w14:textId="77777777">
            <w:pPr>
              <w:widowControl w:val="0"/>
              <w:numPr>
                <w:ilvl w:val="0"/>
                <w:numId w:val="11"/>
              </w:numPr>
              <w:ind w:left="270" w:hanging="270"/>
            </w:pPr>
            <w:r w:rsidRPr="00AC7146">
              <w:t xml:space="preserve">Understand stratification of patients who are stable for floor admission vs. higher level of care </w:t>
            </w:r>
          </w:p>
          <w:p w:rsidRPr="00AC7146" w:rsidR="00DC1AA5" w:rsidP="00DC1AA5" w:rsidRDefault="00DC1AA5" w14:paraId="532613F3" w14:textId="77777777">
            <w:pPr>
              <w:widowControl w:val="0"/>
              <w:numPr>
                <w:ilvl w:val="0"/>
                <w:numId w:val="11"/>
              </w:numPr>
              <w:ind w:left="270" w:hanging="270"/>
            </w:pPr>
            <w:r w:rsidRPr="00AC7146">
              <w:t>Gain skill in using the Quick COVID-19 Severity Index (CQSI)</w:t>
            </w:r>
            <w:hyperlink r:id="rId5">
              <w:r w:rsidRPr="00AC7146">
                <w:rPr>
                  <w:vertAlign w:val="superscript"/>
                </w:rPr>
                <w:t>22</w:t>
              </w:r>
            </w:hyperlink>
          </w:p>
          <w:p w:rsidRPr="00AC7146" w:rsidR="00DC1AA5" w:rsidP="00DC1AA5" w:rsidRDefault="00DC1AA5" w14:paraId="76D82B7D" w14:textId="77777777">
            <w:pPr>
              <w:widowControl w:val="0"/>
              <w:numPr>
                <w:ilvl w:val="0"/>
                <w:numId w:val="11"/>
              </w:numPr>
              <w:ind w:left="270" w:hanging="270"/>
            </w:pPr>
            <w:r w:rsidRPr="00AC7146">
              <w:t>Understand strategies for improving oxygenation</w:t>
            </w:r>
          </w:p>
        </w:tc>
        <w:tc>
          <w:tcPr>
            <w:tcW w:w="3990" w:type="dxa"/>
            <w:tcBorders>
              <w:top w:val="single" w:color="CCCCCC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AC7146" w:rsidR="00DC1AA5" w:rsidP="00DC1AA5" w:rsidRDefault="00DC1AA5" w14:paraId="5E094EEC" w14:textId="77777777">
            <w:pPr>
              <w:widowControl w:val="0"/>
              <w:numPr>
                <w:ilvl w:val="0"/>
                <w:numId w:val="11"/>
              </w:numPr>
              <w:ind w:left="270" w:hanging="270"/>
            </w:pPr>
            <w:r w:rsidRPr="00AC7146">
              <w:t>Admission with appropriate therapeutics (Remdesivir, steroids, aspirin)</w:t>
            </w:r>
          </w:p>
          <w:p w:rsidRPr="00AC7146" w:rsidR="00DC1AA5" w:rsidP="00DC1AA5" w:rsidRDefault="00DC1AA5" w14:paraId="26259EF5" w14:textId="77777777">
            <w:pPr>
              <w:widowControl w:val="0"/>
              <w:numPr>
                <w:ilvl w:val="0"/>
                <w:numId w:val="11"/>
              </w:numPr>
              <w:ind w:left="270" w:hanging="270"/>
            </w:pPr>
            <w:r w:rsidRPr="00AC7146">
              <w:t>Utilize the Quick COVID-19 Severity Index (QCSI) &amp; arterial measurement of PaO2/FiO2 (P/F) ratio for risk stratification</w:t>
            </w:r>
          </w:p>
          <w:p w:rsidRPr="00AC7146" w:rsidR="00DC1AA5" w:rsidP="00DC1AA5" w:rsidRDefault="00DC1AA5" w14:paraId="0C4FF413" w14:textId="77777777">
            <w:pPr>
              <w:widowControl w:val="0"/>
              <w:numPr>
                <w:ilvl w:val="0"/>
                <w:numId w:val="11"/>
              </w:numPr>
              <w:ind w:left="270" w:hanging="270"/>
            </w:pPr>
            <w:r w:rsidRPr="00AC7146">
              <w:t>Use modalities to improve oxygenation - proning, high flow oxygen, BiPAP</w:t>
            </w:r>
          </w:p>
        </w:tc>
      </w:tr>
      <w:tr w:rsidRPr="00AC7146" w:rsidR="00DC1AA5" w:rsidTr="00DC1AA5" w14:paraId="58F43A91" w14:textId="77777777">
        <w:trPr>
          <w:trHeight w:val="2220"/>
        </w:trPr>
        <w:tc>
          <w:tcPr>
            <w:tcW w:w="3195" w:type="dxa"/>
            <w:tcBorders>
              <w:top w:val="single" w:color="CCCCCC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AC7146" w:rsidR="00DC1AA5" w:rsidP="00C56D3D" w:rsidRDefault="00DC1AA5" w14:paraId="7CD58682" w14:textId="77777777">
            <w:pPr>
              <w:widowControl w:val="0"/>
              <w:rPr>
                <w:u w:val="single"/>
              </w:rPr>
            </w:pPr>
            <w:r w:rsidRPr="00AC7146">
              <w:rPr>
                <w:u w:val="single"/>
              </w:rPr>
              <w:t>Scenario 4: Severe COVID-19 requiring emergency intubation</w:t>
            </w:r>
          </w:p>
          <w:p w:rsidRPr="00AC7146" w:rsidR="00DC1AA5" w:rsidP="00C56D3D" w:rsidRDefault="00DC1AA5" w14:paraId="26963652" w14:textId="77777777">
            <w:pPr>
              <w:widowControl w:val="0"/>
            </w:pPr>
            <w:r w:rsidRPr="00AC7146">
              <w:t>A 50-year-old patient requiring immediate intubation. Ventilator management leads to barotrauma</w:t>
            </w:r>
          </w:p>
        </w:tc>
        <w:tc>
          <w:tcPr>
            <w:tcW w:w="3600" w:type="dxa"/>
            <w:tcBorders>
              <w:top w:val="single" w:color="CCCCCC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AC7146" w:rsidR="00DC1AA5" w:rsidP="00DC1AA5" w:rsidRDefault="00DC1AA5" w14:paraId="6BAE9C76" w14:textId="77777777">
            <w:pPr>
              <w:widowControl w:val="0"/>
              <w:numPr>
                <w:ilvl w:val="0"/>
                <w:numId w:val="8"/>
              </w:numPr>
              <w:ind w:left="270" w:hanging="270"/>
            </w:pPr>
            <w:r w:rsidRPr="00AC7146">
              <w:t>Understand the management of a difficult airway in a patient with minimal oxygen reserve</w:t>
            </w:r>
          </w:p>
          <w:p w:rsidRPr="00AC7146" w:rsidR="00DC1AA5" w:rsidP="00DC1AA5" w:rsidRDefault="00DC1AA5" w14:paraId="24B54F4F" w14:textId="77777777">
            <w:pPr>
              <w:widowControl w:val="0"/>
              <w:numPr>
                <w:ilvl w:val="0"/>
                <w:numId w:val="8"/>
              </w:numPr>
              <w:ind w:left="270" w:hanging="270"/>
            </w:pPr>
            <w:r w:rsidRPr="00AC7146">
              <w:t>Practice ventilator management using ARDS Net</w:t>
            </w:r>
          </w:p>
          <w:p w:rsidRPr="00AC7146" w:rsidR="00DC1AA5" w:rsidP="00DC1AA5" w:rsidRDefault="00DC1AA5" w14:paraId="5AB047AA" w14:textId="77777777">
            <w:pPr>
              <w:widowControl w:val="0"/>
              <w:numPr>
                <w:ilvl w:val="0"/>
                <w:numId w:val="8"/>
              </w:numPr>
              <w:ind w:left="270" w:hanging="270"/>
            </w:pPr>
            <w:r w:rsidRPr="00AC7146">
              <w:t>Discuss barotrauma injury in high PEEP</w:t>
            </w:r>
          </w:p>
        </w:tc>
        <w:tc>
          <w:tcPr>
            <w:tcW w:w="3990" w:type="dxa"/>
            <w:tcBorders>
              <w:top w:val="single" w:color="CCCCCC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AC7146" w:rsidR="00DC1AA5" w:rsidP="00DC1AA5" w:rsidRDefault="00DC1AA5" w14:paraId="37BA26EA" w14:textId="77777777">
            <w:pPr>
              <w:widowControl w:val="0"/>
              <w:numPr>
                <w:ilvl w:val="0"/>
                <w:numId w:val="8"/>
              </w:numPr>
              <w:ind w:left="270" w:hanging="270"/>
            </w:pPr>
            <w:r w:rsidRPr="00AC7146">
              <w:t>Use a difficult airway algorithm</w:t>
            </w:r>
          </w:p>
          <w:p w:rsidRPr="00AC7146" w:rsidR="00DC1AA5" w:rsidP="00DC1AA5" w:rsidRDefault="00DC1AA5" w14:paraId="7B73B6E5" w14:textId="77777777">
            <w:pPr>
              <w:widowControl w:val="0"/>
              <w:numPr>
                <w:ilvl w:val="0"/>
                <w:numId w:val="8"/>
              </w:numPr>
              <w:ind w:left="270" w:hanging="270"/>
            </w:pPr>
            <w:r w:rsidRPr="00AC7146">
              <w:t>Manage increasing ventilator requirements with ARDS Net</w:t>
            </w:r>
          </w:p>
          <w:p w:rsidRPr="00AC7146" w:rsidR="00DC1AA5" w:rsidP="00DC1AA5" w:rsidRDefault="00DC1AA5" w14:paraId="213C71DE" w14:textId="77777777">
            <w:pPr>
              <w:widowControl w:val="0"/>
              <w:numPr>
                <w:ilvl w:val="0"/>
                <w:numId w:val="8"/>
              </w:numPr>
              <w:ind w:left="270" w:hanging="270"/>
            </w:pPr>
            <w:r w:rsidRPr="00AC7146">
              <w:t>Successfully diagnose and treat pneumothorax</w:t>
            </w:r>
          </w:p>
          <w:p w:rsidRPr="00AC7146" w:rsidR="00DC1AA5" w:rsidP="00DC1AA5" w:rsidRDefault="00DC1AA5" w14:paraId="26E92319" w14:textId="77777777">
            <w:pPr>
              <w:widowControl w:val="0"/>
              <w:numPr>
                <w:ilvl w:val="0"/>
                <w:numId w:val="8"/>
              </w:numPr>
              <w:ind w:left="270" w:hanging="270"/>
            </w:pPr>
            <w:r w:rsidRPr="00AC7146">
              <w:t>Utilize hospital pathway for a severely ill COVID-19 patient</w:t>
            </w:r>
          </w:p>
        </w:tc>
      </w:tr>
    </w:tbl>
    <w:p w:rsidRPr="00AC7146" w:rsidR="00DC1AA5" w:rsidP="00DC1AA5" w:rsidRDefault="00DC1AA5" w14:paraId="2C77A744" w14:textId="7777777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br w:type="page"/>
      </w:r>
    </w:p>
    <w:sectPr w:rsidR="009128F8" w:rsidSect="008B5E95">
      <w:pgSz w:w="12240" w:h="15840" w:orient="portrait"/>
      <w:pgMar w:top="720" w:right="720" w:bottom="821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A83D5C"/>
    <w:multiLevelType w:val="multilevel"/>
    <w:tmpl w:val="409AE5E2"/>
    <w:lvl w:ilvl="0">
      <w:start w:val="1"/>
      <w:numFmt w:val="bullet"/>
      <w:lvlText w:val="●"/>
      <w:lvlJc w:val="left"/>
      <w:pPr>
        <w:ind w:left="720" w:hanging="360"/>
      </w:pPr>
      <w:rPr>
        <w:rFonts w:ascii="Arial" w:hAnsi="Arial" w:eastAsia="Arial" w:cs="Arial"/>
        <w:color w:val="000000"/>
        <w:sz w:val="27"/>
        <w:szCs w:val="27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E440CC"/>
    <w:multiLevelType w:val="multilevel"/>
    <w:tmpl w:val="2C4A6790"/>
    <w:lvl w:ilvl="0">
      <w:start w:val="1"/>
      <w:numFmt w:val="bullet"/>
      <w:lvlText w:val="●"/>
      <w:lvlJc w:val="left"/>
      <w:pPr>
        <w:ind w:left="720" w:hanging="360"/>
      </w:pPr>
      <w:rPr>
        <w:rFonts w:ascii="Arial" w:hAnsi="Arial" w:eastAsia="Arial" w:cs="Arial"/>
        <w:color w:val="000000"/>
        <w:sz w:val="27"/>
        <w:szCs w:val="27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8B6B55"/>
    <w:multiLevelType w:val="multilevel"/>
    <w:tmpl w:val="F6220C3A"/>
    <w:lvl w:ilvl="0">
      <w:start w:val="1"/>
      <w:numFmt w:val="bullet"/>
      <w:lvlText w:val="■"/>
      <w:lvlJc w:val="left"/>
      <w:pPr>
        <w:ind w:left="270" w:hanging="27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5AB6FEB"/>
    <w:multiLevelType w:val="multilevel"/>
    <w:tmpl w:val="B5A8A4E8"/>
    <w:lvl w:ilvl="0">
      <w:start w:val="1"/>
      <w:numFmt w:val="bullet"/>
      <w:lvlText w:val="●"/>
      <w:lvlJc w:val="left"/>
      <w:pPr>
        <w:ind w:left="720" w:hanging="360"/>
      </w:pPr>
      <w:rPr>
        <w:rFonts w:ascii="Arial" w:hAnsi="Arial" w:eastAsia="Arial" w:cs="Arial"/>
        <w:color w:val="000000"/>
        <w:sz w:val="27"/>
        <w:szCs w:val="27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C6E6AFD"/>
    <w:multiLevelType w:val="multilevel"/>
    <w:tmpl w:val="8B5A84A8"/>
    <w:lvl w:ilvl="0">
      <w:start w:val="1"/>
      <w:numFmt w:val="bullet"/>
      <w:lvlText w:val="●"/>
      <w:lvlJc w:val="left"/>
      <w:pPr>
        <w:ind w:left="720" w:hanging="360"/>
      </w:pPr>
      <w:rPr>
        <w:rFonts w:ascii="Arial" w:hAnsi="Arial" w:eastAsia="Arial" w:cs="Arial"/>
        <w:color w:val="000000"/>
        <w:sz w:val="27"/>
        <w:szCs w:val="27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44E0336"/>
    <w:multiLevelType w:val="multilevel"/>
    <w:tmpl w:val="DDCA347A"/>
    <w:lvl w:ilvl="0">
      <w:start w:val="1"/>
      <w:numFmt w:val="bullet"/>
      <w:lvlText w:val="■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88F2D8C"/>
    <w:multiLevelType w:val="multilevel"/>
    <w:tmpl w:val="06065E34"/>
    <w:lvl w:ilvl="0">
      <w:start w:val="1"/>
      <w:numFmt w:val="bullet"/>
      <w:lvlText w:val="●"/>
      <w:lvlJc w:val="left"/>
      <w:pPr>
        <w:ind w:left="720" w:hanging="360"/>
      </w:pPr>
      <w:rPr>
        <w:rFonts w:ascii="Arial" w:hAnsi="Arial" w:eastAsia="Arial" w:cs="Arial"/>
        <w:color w:val="000000"/>
        <w:sz w:val="27"/>
        <w:szCs w:val="27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E7A396F"/>
    <w:multiLevelType w:val="multilevel"/>
    <w:tmpl w:val="3BE087AA"/>
    <w:lvl w:ilvl="0">
      <w:start w:val="1"/>
      <w:numFmt w:val="bullet"/>
      <w:lvlText w:val="●"/>
      <w:lvlJc w:val="left"/>
      <w:pPr>
        <w:ind w:left="720" w:hanging="360"/>
      </w:pPr>
      <w:rPr>
        <w:rFonts w:ascii="Arial" w:hAnsi="Arial" w:eastAsia="Arial" w:cs="Arial"/>
        <w:color w:val="000000"/>
        <w:sz w:val="27"/>
        <w:szCs w:val="27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03C3D52"/>
    <w:multiLevelType w:val="multilevel"/>
    <w:tmpl w:val="75A48798"/>
    <w:lvl w:ilvl="0">
      <w:start w:val="1"/>
      <w:numFmt w:val="bullet"/>
      <w:lvlText w:val="●"/>
      <w:lvlJc w:val="left"/>
      <w:pPr>
        <w:ind w:left="720" w:hanging="360"/>
      </w:pPr>
      <w:rPr>
        <w:rFonts w:ascii="Arial" w:hAnsi="Arial" w:eastAsia="Arial" w:cs="Arial"/>
        <w:color w:val="000000"/>
        <w:sz w:val="27"/>
        <w:szCs w:val="27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5037A75"/>
    <w:multiLevelType w:val="multilevel"/>
    <w:tmpl w:val="64385432"/>
    <w:lvl w:ilvl="0">
      <w:start w:val="1"/>
      <w:numFmt w:val="bullet"/>
      <w:lvlText w:val="●"/>
      <w:lvlJc w:val="left"/>
      <w:pPr>
        <w:ind w:left="720" w:hanging="360"/>
      </w:pPr>
      <w:rPr>
        <w:rFonts w:ascii="Arial" w:hAnsi="Arial" w:eastAsia="Arial" w:cs="Arial"/>
        <w:color w:val="000000"/>
        <w:sz w:val="27"/>
        <w:szCs w:val="27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5082F6B"/>
    <w:multiLevelType w:val="multilevel"/>
    <w:tmpl w:val="BB94938A"/>
    <w:lvl w:ilvl="0">
      <w:start w:val="1"/>
      <w:numFmt w:val="bullet"/>
      <w:lvlText w:val="●"/>
      <w:lvlJc w:val="left"/>
      <w:pPr>
        <w:ind w:left="720" w:hanging="360"/>
      </w:pPr>
      <w:rPr>
        <w:rFonts w:ascii="Arial" w:hAnsi="Arial" w:eastAsia="Arial" w:cs="Arial"/>
        <w:color w:val="000000"/>
        <w:sz w:val="27"/>
        <w:szCs w:val="27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89D1DB7"/>
    <w:multiLevelType w:val="multilevel"/>
    <w:tmpl w:val="62781F2C"/>
    <w:lvl w:ilvl="0">
      <w:start w:val="1"/>
      <w:numFmt w:val="bullet"/>
      <w:lvlText w:val="●"/>
      <w:lvlJc w:val="left"/>
      <w:pPr>
        <w:ind w:left="720" w:hanging="360"/>
      </w:pPr>
      <w:rPr>
        <w:rFonts w:ascii="Arial" w:hAnsi="Arial" w:eastAsia="Arial" w:cs="Arial"/>
        <w:color w:val="000000"/>
        <w:sz w:val="27"/>
        <w:szCs w:val="27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A3C3CC6"/>
    <w:multiLevelType w:val="multilevel"/>
    <w:tmpl w:val="552625A4"/>
    <w:lvl w:ilvl="0">
      <w:start w:val="1"/>
      <w:numFmt w:val="bullet"/>
      <w:lvlText w:val="■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D1635C6"/>
    <w:multiLevelType w:val="multilevel"/>
    <w:tmpl w:val="4492FE32"/>
    <w:lvl w:ilvl="0">
      <w:start w:val="1"/>
      <w:numFmt w:val="bullet"/>
      <w:lvlText w:val="●"/>
      <w:lvlJc w:val="left"/>
      <w:pPr>
        <w:ind w:left="720" w:hanging="360"/>
      </w:pPr>
      <w:rPr>
        <w:rFonts w:ascii="Arial" w:hAnsi="Arial" w:eastAsia="Arial" w:cs="Arial"/>
        <w:color w:val="000000"/>
        <w:sz w:val="27"/>
        <w:szCs w:val="27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A0A13ED"/>
    <w:multiLevelType w:val="multilevel"/>
    <w:tmpl w:val="2D5CA12A"/>
    <w:lvl w:ilvl="0">
      <w:start w:val="1"/>
      <w:numFmt w:val="bullet"/>
      <w:lvlText w:val="●"/>
      <w:lvlJc w:val="left"/>
      <w:pPr>
        <w:ind w:left="720" w:hanging="360"/>
      </w:pPr>
      <w:rPr>
        <w:rFonts w:ascii="Arial" w:hAnsi="Arial" w:eastAsia="Arial" w:cs="Arial"/>
        <w:color w:val="000000"/>
        <w:sz w:val="27"/>
        <w:szCs w:val="27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5E5B15D1"/>
    <w:multiLevelType w:val="multilevel"/>
    <w:tmpl w:val="5B88C498"/>
    <w:lvl w:ilvl="0">
      <w:start w:val="1"/>
      <w:numFmt w:val="bullet"/>
      <w:lvlText w:val="●"/>
      <w:lvlJc w:val="left"/>
      <w:pPr>
        <w:ind w:left="720" w:hanging="360"/>
      </w:pPr>
      <w:rPr>
        <w:rFonts w:ascii="Arial" w:hAnsi="Arial" w:eastAsia="Arial" w:cs="Arial"/>
        <w:color w:val="000000"/>
        <w:sz w:val="27"/>
        <w:szCs w:val="27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5F3A7947"/>
    <w:multiLevelType w:val="multilevel"/>
    <w:tmpl w:val="E91C9448"/>
    <w:lvl w:ilvl="0">
      <w:start w:val="1"/>
      <w:numFmt w:val="bullet"/>
      <w:lvlText w:val="●"/>
      <w:lvlJc w:val="left"/>
      <w:pPr>
        <w:ind w:left="720" w:hanging="360"/>
      </w:pPr>
      <w:rPr>
        <w:rFonts w:ascii="Arial" w:hAnsi="Arial" w:eastAsia="Arial" w:cs="Arial"/>
        <w:color w:val="000000"/>
        <w:sz w:val="27"/>
        <w:szCs w:val="27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62326E7A"/>
    <w:multiLevelType w:val="multilevel"/>
    <w:tmpl w:val="17686236"/>
    <w:lvl w:ilvl="0">
      <w:start w:val="1"/>
      <w:numFmt w:val="bullet"/>
      <w:lvlText w:val="●"/>
      <w:lvlJc w:val="left"/>
      <w:pPr>
        <w:ind w:left="720" w:hanging="360"/>
      </w:pPr>
      <w:rPr>
        <w:rFonts w:ascii="Arial" w:hAnsi="Arial" w:eastAsia="Arial" w:cs="Arial"/>
        <w:color w:val="000000"/>
        <w:sz w:val="27"/>
        <w:szCs w:val="27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72DC3666"/>
    <w:multiLevelType w:val="multilevel"/>
    <w:tmpl w:val="698EC736"/>
    <w:lvl w:ilvl="0">
      <w:start w:val="1"/>
      <w:numFmt w:val="bullet"/>
      <w:lvlText w:val="●"/>
      <w:lvlJc w:val="left"/>
      <w:pPr>
        <w:ind w:left="720" w:hanging="360"/>
      </w:pPr>
      <w:rPr>
        <w:rFonts w:ascii="Arial" w:hAnsi="Arial" w:eastAsia="Arial" w:cs="Arial"/>
        <w:color w:val="000000"/>
        <w:sz w:val="27"/>
        <w:szCs w:val="27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742C0F9B"/>
    <w:multiLevelType w:val="multilevel"/>
    <w:tmpl w:val="DE166BDA"/>
    <w:lvl w:ilvl="0">
      <w:start w:val="1"/>
      <w:numFmt w:val="bullet"/>
      <w:lvlText w:val="●"/>
      <w:lvlJc w:val="left"/>
      <w:pPr>
        <w:ind w:left="720" w:hanging="360"/>
      </w:pPr>
      <w:rPr>
        <w:rFonts w:ascii="Arial" w:hAnsi="Arial" w:eastAsia="Arial" w:cs="Arial"/>
        <w:color w:val="000000"/>
        <w:sz w:val="27"/>
        <w:szCs w:val="27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76F30E6D"/>
    <w:multiLevelType w:val="multilevel"/>
    <w:tmpl w:val="4176AAE2"/>
    <w:lvl w:ilvl="0">
      <w:start w:val="1"/>
      <w:numFmt w:val="bullet"/>
      <w:lvlText w:val="■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7C687879"/>
    <w:multiLevelType w:val="multilevel"/>
    <w:tmpl w:val="13D88DAC"/>
    <w:lvl w:ilvl="0">
      <w:start w:val="1"/>
      <w:numFmt w:val="bullet"/>
      <w:lvlText w:val="●"/>
      <w:lvlJc w:val="left"/>
      <w:pPr>
        <w:ind w:left="720" w:hanging="360"/>
      </w:pPr>
      <w:rPr>
        <w:rFonts w:ascii="Arial" w:hAnsi="Arial" w:eastAsia="Arial" w:cs="Arial"/>
        <w:color w:val="000000"/>
        <w:sz w:val="27"/>
        <w:szCs w:val="27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7CE00232"/>
    <w:multiLevelType w:val="multilevel"/>
    <w:tmpl w:val="C888BFF4"/>
    <w:lvl w:ilvl="0">
      <w:start w:val="1"/>
      <w:numFmt w:val="bullet"/>
      <w:lvlText w:val="●"/>
      <w:lvlJc w:val="left"/>
      <w:pPr>
        <w:ind w:left="720" w:hanging="360"/>
      </w:pPr>
      <w:rPr>
        <w:rFonts w:ascii="Arial" w:hAnsi="Arial" w:eastAsia="Arial" w:cs="Arial"/>
        <w:color w:val="000000"/>
        <w:sz w:val="27"/>
        <w:szCs w:val="27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7E625993"/>
    <w:multiLevelType w:val="multilevel"/>
    <w:tmpl w:val="44DAD29A"/>
    <w:lvl w:ilvl="0">
      <w:start w:val="1"/>
      <w:numFmt w:val="bullet"/>
      <w:lvlText w:val="■"/>
      <w:lvlJc w:val="left"/>
      <w:pPr>
        <w:ind w:left="270" w:hanging="27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7FEC5CC1"/>
    <w:multiLevelType w:val="multilevel"/>
    <w:tmpl w:val="3B5CAD7E"/>
    <w:lvl w:ilvl="0">
      <w:start w:val="1"/>
      <w:numFmt w:val="bullet"/>
      <w:lvlText w:val="●"/>
      <w:lvlJc w:val="left"/>
      <w:pPr>
        <w:ind w:left="720" w:hanging="360"/>
      </w:pPr>
      <w:rPr>
        <w:rFonts w:ascii="Arial" w:hAnsi="Arial" w:eastAsia="Arial" w:cs="Arial"/>
        <w:color w:val="000000"/>
        <w:sz w:val="27"/>
        <w:szCs w:val="27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num w:numId="1" w16cid:durableId="1655140898">
    <w:abstractNumId w:val="4"/>
  </w:num>
  <w:num w:numId="2" w16cid:durableId="179781675">
    <w:abstractNumId w:val="23"/>
  </w:num>
  <w:num w:numId="3" w16cid:durableId="1760905550">
    <w:abstractNumId w:val="1"/>
  </w:num>
  <w:num w:numId="4" w16cid:durableId="964391945">
    <w:abstractNumId w:val="24"/>
  </w:num>
  <w:num w:numId="5" w16cid:durableId="1957909675">
    <w:abstractNumId w:val="6"/>
  </w:num>
  <w:num w:numId="6" w16cid:durableId="547493108">
    <w:abstractNumId w:val="18"/>
  </w:num>
  <w:num w:numId="7" w16cid:durableId="1594435454">
    <w:abstractNumId w:val="2"/>
  </w:num>
  <w:num w:numId="8" w16cid:durableId="1578856551">
    <w:abstractNumId w:val="5"/>
  </w:num>
  <w:num w:numId="9" w16cid:durableId="2037463240">
    <w:abstractNumId w:val="7"/>
  </w:num>
  <w:num w:numId="10" w16cid:durableId="1298728650">
    <w:abstractNumId w:val="22"/>
  </w:num>
  <w:num w:numId="11" w16cid:durableId="2077820839">
    <w:abstractNumId w:val="20"/>
  </w:num>
  <w:num w:numId="12" w16cid:durableId="808286096">
    <w:abstractNumId w:val="21"/>
  </w:num>
  <w:num w:numId="13" w16cid:durableId="1982423467">
    <w:abstractNumId w:val="16"/>
  </w:num>
  <w:num w:numId="14" w16cid:durableId="545413432">
    <w:abstractNumId w:val="3"/>
  </w:num>
  <w:num w:numId="15" w16cid:durableId="360782102">
    <w:abstractNumId w:val="19"/>
  </w:num>
  <w:num w:numId="16" w16cid:durableId="183060211">
    <w:abstractNumId w:val="13"/>
  </w:num>
  <w:num w:numId="17" w16cid:durableId="2029332401">
    <w:abstractNumId w:val="14"/>
  </w:num>
  <w:num w:numId="18" w16cid:durableId="1774401755">
    <w:abstractNumId w:val="10"/>
  </w:num>
  <w:num w:numId="19" w16cid:durableId="1753119078">
    <w:abstractNumId w:val="12"/>
  </w:num>
  <w:num w:numId="20" w16cid:durableId="907956252">
    <w:abstractNumId w:val="15"/>
  </w:num>
  <w:num w:numId="21" w16cid:durableId="1160270432">
    <w:abstractNumId w:val="17"/>
  </w:num>
  <w:num w:numId="22" w16cid:durableId="1514296749">
    <w:abstractNumId w:val="8"/>
  </w:num>
  <w:num w:numId="23" w16cid:durableId="1771656048">
    <w:abstractNumId w:val="0"/>
  </w:num>
  <w:num w:numId="24" w16cid:durableId="121387112">
    <w:abstractNumId w:val="11"/>
  </w:num>
  <w:num w:numId="25" w16cid:durableId="172047533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trackRevisions w:val="false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I854W811L392I925"/>
    <w:docVar w:name="paperpile-doc-name" w:val="Document3"/>
  </w:docVars>
  <w:rsids>
    <w:rsidRoot w:val="00DC1AA5"/>
    <w:rsid w:val="000023E8"/>
    <w:rsid w:val="00002412"/>
    <w:rsid w:val="00003325"/>
    <w:rsid w:val="00003D21"/>
    <w:rsid w:val="00006EDE"/>
    <w:rsid w:val="00007D57"/>
    <w:rsid w:val="00014087"/>
    <w:rsid w:val="00016617"/>
    <w:rsid w:val="00017691"/>
    <w:rsid w:val="00022061"/>
    <w:rsid w:val="0002319E"/>
    <w:rsid w:val="00023DB0"/>
    <w:rsid w:val="00024DD4"/>
    <w:rsid w:val="00027B75"/>
    <w:rsid w:val="000310CC"/>
    <w:rsid w:val="00031BD8"/>
    <w:rsid w:val="00032C2F"/>
    <w:rsid w:val="00033609"/>
    <w:rsid w:val="00033EEF"/>
    <w:rsid w:val="00034232"/>
    <w:rsid w:val="00040924"/>
    <w:rsid w:val="0004192F"/>
    <w:rsid w:val="00044B50"/>
    <w:rsid w:val="000459CF"/>
    <w:rsid w:val="00046F5C"/>
    <w:rsid w:val="000510C7"/>
    <w:rsid w:val="0005134B"/>
    <w:rsid w:val="00051605"/>
    <w:rsid w:val="00056776"/>
    <w:rsid w:val="00057237"/>
    <w:rsid w:val="00061C40"/>
    <w:rsid w:val="0006539E"/>
    <w:rsid w:val="00065818"/>
    <w:rsid w:val="0006646F"/>
    <w:rsid w:val="000666D0"/>
    <w:rsid w:val="00066D06"/>
    <w:rsid w:val="0007011B"/>
    <w:rsid w:val="00070357"/>
    <w:rsid w:val="00070E1E"/>
    <w:rsid w:val="00073BB1"/>
    <w:rsid w:val="00076A00"/>
    <w:rsid w:val="0007795B"/>
    <w:rsid w:val="00080174"/>
    <w:rsid w:val="00080F9C"/>
    <w:rsid w:val="000818ED"/>
    <w:rsid w:val="0008391E"/>
    <w:rsid w:val="00091A92"/>
    <w:rsid w:val="00092EE3"/>
    <w:rsid w:val="000A0C0F"/>
    <w:rsid w:val="000A20D0"/>
    <w:rsid w:val="000A2E26"/>
    <w:rsid w:val="000A58BC"/>
    <w:rsid w:val="000A7AF9"/>
    <w:rsid w:val="000B2538"/>
    <w:rsid w:val="000B3324"/>
    <w:rsid w:val="000B3855"/>
    <w:rsid w:val="000B3B24"/>
    <w:rsid w:val="000B3ECA"/>
    <w:rsid w:val="000B543C"/>
    <w:rsid w:val="000B62EF"/>
    <w:rsid w:val="000B6A20"/>
    <w:rsid w:val="000B6FCF"/>
    <w:rsid w:val="000C12EF"/>
    <w:rsid w:val="000C187A"/>
    <w:rsid w:val="000C1C8E"/>
    <w:rsid w:val="000C2ACC"/>
    <w:rsid w:val="000C3575"/>
    <w:rsid w:val="000C3711"/>
    <w:rsid w:val="000C3D95"/>
    <w:rsid w:val="000C4728"/>
    <w:rsid w:val="000C6A29"/>
    <w:rsid w:val="000D0B41"/>
    <w:rsid w:val="000D1148"/>
    <w:rsid w:val="000D19AB"/>
    <w:rsid w:val="000D34AA"/>
    <w:rsid w:val="000E2852"/>
    <w:rsid w:val="000E2BFE"/>
    <w:rsid w:val="000E6B7E"/>
    <w:rsid w:val="000F2041"/>
    <w:rsid w:val="000F58B7"/>
    <w:rsid w:val="000F7801"/>
    <w:rsid w:val="001007FE"/>
    <w:rsid w:val="00100922"/>
    <w:rsid w:val="00100998"/>
    <w:rsid w:val="00102921"/>
    <w:rsid w:val="00102F46"/>
    <w:rsid w:val="00105A10"/>
    <w:rsid w:val="00105BA7"/>
    <w:rsid w:val="0010669F"/>
    <w:rsid w:val="00106D8D"/>
    <w:rsid w:val="00110DA0"/>
    <w:rsid w:val="00111552"/>
    <w:rsid w:val="00112A19"/>
    <w:rsid w:val="00112B70"/>
    <w:rsid w:val="00113485"/>
    <w:rsid w:val="00114837"/>
    <w:rsid w:val="00114D49"/>
    <w:rsid w:val="0011583A"/>
    <w:rsid w:val="00120605"/>
    <w:rsid w:val="001213E3"/>
    <w:rsid w:val="00125911"/>
    <w:rsid w:val="00125D10"/>
    <w:rsid w:val="00126543"/>
    <w:rsid w:val="00130FCC"/>
    <w:rsid w:val="00131282"/>
    <w:rsid w:val="0013314B"/>
    <w:rsid w:val="00133DAF"/>
    <w:rsid w:val="001346F6"/>
    <w:rsid w:val="00134BF3"/>
    <w:rsid w:val="001356A0"/>
    <w:rsid w:val="00135C5D"/>
    <w:rsid w:val="0014043F"/>
    <w:rsid w:val="00141D81"/>
    <w:rsid w:val="00142B68"/>
    <w:rsid w:val="00143145"/>
    <w:rsid w:val="001434F3"/>
    <w:rsid w:val="001436AF"/>
    <w:rsid w:val="0014505C"/>
    <w:rsid w:val="00150726"/>
    <w:rsid w:val="00151842"/>
    <w:rsid w:val="001542FA"/>
    <w:rsid w:val="001544AB"/>
    <w:rsid w:val="00155F64"/>
    <w:rsid w:val="00156558"/>
    <w:rsid w:val="001600E4"/>
    <w:rsid w:val="00160D06"/>
    <w:rsid w:val="00166383"/>
    <w:rsid w:val="00166C8A"/>
    <w:rsid w:val="001711C3"/>
    <w:rsid w:val="001744AE"/>
    <w:rsid w:val="00180FB4"/>
    <w:rsid w:val="00181245"/>
    <w:rsid w:val="001818E9"/>
    <w:rsid w:val="001826D5"/>
    <w:rsid w:val="001847D9"/>
    <w:rsid w:val="0018530D"/>
    <w:rsid w:val="00185728"/>
    <w:rsid w:val="00186224"/>
    <w:rsid w:val="001910DB"/>
    <w:rsid w:val="00192F00"/>
    <w:rsid w:val="001949AE"/>
    <w:rsid w:val="001956DD"/>
    <w:rsid w:val="00195B3A"/>
    <w:rsid w:val="001B23D4"/>
    <w:rsid w:val="001B6288"/>
    <w:rsid w:val="001B749E"/>
    <w:rsid w:val="001C0098"/>
    <w:rsid w:val="001C00F1"/>
    <w:rsid w:val="001C1791"/>
    <w:rsid w:val="001C655C"/>
    <w:rsid w:val="001D2365"/>
    <w:rsid w:val="001D7B84"/>
    <w:rsid w:val="001E0005"/>
    <w:rsid w:val="001E0E83"/>
    <w:rsid w:val="001E225C"/>
    <w:rsid w:val="001E2531"/>
    <w:rsid w:val="001E2948"/>
    <w:rsid w:val="001E2FC0"/>
    <w:rsid w:val="001E7895"/>
    <w:rsid w:val="001E7EEA"/>
    <w:rsid w:val="001F04F1"/>
    <w:rsid w:val="001F32D2"/>
    <w:rsid w:val="001F7B04"/>
    <w:rsid w:val="00201329"/>
    <w:rsid w:val="00201B33"/>
    <w:rsid w:val="002053D2"/>
    <w:rsid w:val="00206AF7"/>
    <w:rsid w:val="0021002F"/>
    <w:rsid w:val="002107DE"/>
    <w:rsid w:val="00211879"/>
    <w:rsid w:val="002152F8"/>
    <w:rsid w:val="00217A1D"/>
    <w:rsid w:val="00220ADE"/>
    <w:rsid w:val="002214E2"/>
    <w:rsid w:val="00221B42"/>
    <w:rsid w:val="00222674"/>
    <w:rsid w:val="00223782"/>
    <w:rsid w:val="002242CD"/>
    <w:rsid w:val="002253C9"/>
    <w:rsid w:val="0022553A"/>
    <w:rsid w:val="002255FD"/>
    <w:rsid w:val="0022635E"/>
    <w:rsid w:val="002319D8"/>
    <w:rsid w:val="00232F6F"/>
    <w:rsid w:val="00234CA8"/>
    <w:rsid w:val="00236014"/>
    <w:rsid w:val="00240068"/>
    <w:rsid w:val="00242332"/>
    <w:rsid w:val="002533DA"/>
    <w:rsid w:val="00253EF1"/>
    <w:rsid w:val="00254CF3"/>
    <w:rsid w:val="00261524"/>
    <w:rsid w:val="00262C5F"/>
    <w:rsid w:val="002650E1"/>
    <w:rsid w:val="00265C2D"/>
    <w:rsid w:val="00266A9C"/>
    <w:rsid w:val="00266B2B"/>
    <w:rsid w:val="00267FF7"/>
    <w:rsid w:val="00271162"/>
    <w:rsid w:val="00271AE4"/>
    <w:rsid w:val="002733E8"/>
    <w:rsid w:val="00273DF4"/>
    <w:rsid w:val="002812E5"/>
    <w:rsid w:val="002813D8"/>
    <w:rsid w:val="00286ABF"/>
    <w:rsid w:val="00287D0C"/>
    <w:rsid w:val="002917B7"/>
    <w:rsid w:val="002968CA"/>
    <w:rsid w:val="00296C7D"/>
    <w:rsid w:val="002A1FB8"/>
    <w:rsid w:val="002A2772"/>
    <w:rsid w:val="002A3E08"/>
    <w:rsid w:val="002A541B"/>
    <w:rsid w:val="002A7745"/>
    <w:rsid w:val="002B0B69"/>
    <w:rsid w:val="002B0E93"/>
    <w:rsid w:val="002B2B2B"/>
    <w:rsid w:val="002B2CF9"/>
    <w:rsid w:val="002B396E"/>
    <w:rsid w:val="002B4A17"/>
    <w:rsid w:val="002B65E6"/>
    <w:rsid w:val="002B6AA6"/>
    <w:rsid w:val="002C0454"/>
    <w:rsid w:val="002C175A"/>
    <w:rsid w:val="002C1D8B"/>
    <w:rsid w:val="002C2160"/>
    <w:rsid w:val="002C2577"/>
    <w:rsid w:val="002C266C"/>
    <w:rsid w:val="002D2297"/>
    <w:rsid w:val="002D645C"/>
    <w:rsid w:val="002D7C4D"/>
    <w:rsid w:val="002E04A5"/>
    <w:rsid w:val="002E2CC2"/>
    <w:rsid w:val="002E31AC"/>
    <w:rsid w:val="002E43A2"/>
    <w:rsid w:val="002E50DB"/>
    <w:rsid w:val="002E5D4D"/>
    <w:rsid w:val="002E65AB"/>
    <w:rsid w:val="002F0771"/>
    <w:rsid w:val="002F5897"/>
    <w:rsid w:val="002F778E"/>
    <w:rsid w:val="003001D3"/>
    <w:rsid w:val="0030109D"/>
    <w:rsid w:val="00303083"/>
    <w:rsid w:val="00305F8E"/>
    <w:rsid w:val="0030786A"/>
    <w:rsid w:val="003101CB"/>
    <w:rsid w:val="00311315"/>
    <w:rsid w:val="00312E4B"/>
    <w:rsid w:val="00314E01"/>
    <w:rsid w:val="0031742B"/>
    <w:rsid w:val="003216EF"/>
    <w:rsid w:val="00321831"/>
    <w:rsid w:val="00321E69"/>
    <w:rsid w:val="003256A6"/>
    <w:rsid w:val="00331669"/>
    <w:rsid w:val="00331F28"/>
    <w:rsid w:val="00335B96"/>
    <w:rsid w:val="003378EF"/>
    <w:rsid w:val="003405C8"/>
    <w:rsid w:val="0034252D"/>
    <w:rsid w:val="00344142"/>
    <w:rsid w:val="00344A45"/>
    <w:rsid w:val="003504B6"/>
    <w:rsid w:val="0035593E"/>
    <w:rsid w:val="003642D8"/>
    <w:rsid w:val="00365719"/>
    <w:rsid w:val="00370416"/>
    <w:rsid w:val="003722C3"/>
    <w:rsid w:val="00372553"/>
    <w:rsid w:val="003743FB"/>
    <w:rsid w:val="003772C6"/>
    <w:rsid w:val="00377EC1"/>
    <w:rsid w:val="0038153D"/>
    <w:rsid w:val="0038270C"/>
    <w:rsid w:val="003840B1"/>
    <w:rsid w:val="003856E8"/>
    <w:rsid w:val="00386C1D"/>
    <w:rsid w:val="003876BC"/>
    <w:rsid w:val="0039171A"/>
    <w:rsid w:val="0039190B"/>
    <w:rsid w:val="0039302F"/>
    <w:rsid w:val="00394509"/>
    <w:rsid w:val="003951D1"/>
    <w:rsid w:val="0039523D"/>
    <w:rsid w:val="00397A77"/>
    <w:rsid w:val="00397B00"/>
    <w:rsid w:val="003A02BC"/>
    <w:rsid w:val="003A20B2"/>
    <w:rsid w:val="003A21C0"/>
    <w:rsid w:val="003A2B5C"/>
    <w:rsid w:val="003A2C47"/>
    <w:rsid w:val="003A6C3E"/>
    <w:rsid w:val="003B2B95"/>
    <w:rsid w:val="003B38D9"/>
    <w:rsid w:val="003B3B96"/>
    <w:rsid w:val="003B3BF6"/>
    <w:rsid w:val="003B3EEE"/>
    <w:rsid w:val="003B3FF3"/>
    <w:rsid w:val="003B402A"/>
    <w:rsid w:val="003B7A2D"/>
    <w:rsid w:val="003C0682"/>
    <w:rsid w:val="003C3E52"/>
    <w:rsid w:val="003C3FF5"/>
    <w:rsid w:val="003C4BBD"/>
    <w:rsid w:val="003C73D6"/>
    <w:rsid w:val="003D03AD"/>
    <w:rsid w:val="003D119D"/>
    <w:rsid w:val="003D31EC"/>
    <w:rsid w:val="003D3F17"/>
    <w:rsid w:val="003D49AD"/>
    <w:rsid w:val="003D7348"/>
    <w:rsid w:val="003E1471"/>
    <w:rsid w:val="003E2C38"/>
    <w:rsid w:val="003F0597"/>
    <w:rsid w:val="003F72D8"/>
    <w:rsid w:val="004035C1"/>
    <w:rsid w:val="004038B3"/>
    <w:rsid w:val="00410E77"/>
    <w:rsid w:val="00411B49"/>
    <w:rsid w:val="00417C36"/>
    <w:rsid w:val="00426E19"/>
    <w:rsid w:val="0043137D"/>
    <w:rsid w:val="00435AEC"/>
    <w:rsid w:val="00436D13"/>
    <w:rsid w:val="0043774C"/>
    <w:rsid w:val="00444036"/>
    <w:rsid w:val="00444E02"/>
    <w:rsid w:val="00444ECD"/>
    <w:rsid w:val="00445210"/>
    <w:rsid w:val="004458C6"/>
    <w:rsid w:val="00446C61"/>
    <w:rsid w:val="00450F73"/>
    <w:rsid w:val="00461058"/>
    <w:rsid w:val="00461061"/>
    <w:rsid w:val="00461C8C"/>
    <w:rsid w:val="00461FD1"/>
    <w:rsid w:val="004623A0"/>
    <w:rsid w:val="00463FDC"/>
    <w:rsid w:val="00464052"/>
    <w:rsid w:val="00465434"/>
    <w:rsid w:val="0046743D"/>
    <w:rsid w:val="00467E00"/>
    <w:rsid w:val="00470458"/>
    <w:rsid w:val="0047111C"/>
    <w:rsid w:val="004719D2"/>
    <w:rsid w:val="00474F07"/>
    <w:rsid w:val="004754E6"/>
    <w:rsid w:val="00475881"/>
    <w:rsid w:val="004759A0"/>
    <w:rsid w:val="00475CFC"/>
    <w:rsid w:val="0047732E"/>
    <w:rsid w:val="00485573"/>
    <w:rsid w:val="00486B24"/>
    <w:rsid w:val="00486EC3"/>
    <w:rsid w:val="00487EAE"/>
    <w:rsid w:val="00490870"/>
    <w:rsid w:val="00490EA4"/>
    <w:rsid w:val="00492F72"/>
    <w:rsid w:val="00493432"/>
    <w:rsid w:val="00493D1F"/>
    <w:rsid w:val="00495AB6"/>
    <w:rsid w:val="00496195"/>
    <w:rsid w:val="00496F94"/>
    <w:rsid w:val="00497FDC"/>
    <w:rsid w:val="004A0FFA"/>
    <w:rsid w:val="004A57FE"/>
    <w:rsid w:val="004B10A0"/>
    <w:rsid w:val="004B1239"/>
    <w:rsid w:val="004B1CCA"/>
    <w:rsid w:val="004B30F5"/>
    <w:rsid w:val="004B3819"/>
    <w:rsid w:val="004B64C7"/>
    <w:rsid w:val="004B66AB"/>
    <w:rsid w:val="004B72B5"/>
    <w:rsid w:val="004B7B02"/>
    <w:rsid w:val="004C065B"/>
    <w:rsid w:val="004C36CF"/>
    <w:rsid w:val="004C449D"/>
    <w:rsid w:val="004C6D02"/>
    <w:rsid w:val="004C7720"/>
    <w:rsid w:val="004D1204"/>
    <w:rsid w:val="004D1680"/>
    <w:rsid w:val="004D47E1"/>
    <w:rsid w:val="004D7143"/>
    <w:rsid w:val="004D7D7E"/>
    <w:rsid w:val="004E2056"/>
    <w:rsid w:val="004E2BA1"/>
    <w:rsid w:val="004E766A"/>
    <w:rsid w:val="004F01BC"/>
    <w:rsid w:val="004F028B"/>
    <w:rsid w:val="004F1DEE"/>
    <w:rsid w:val="004F2B7D"/>
    <w:rsid w:val="004F471D"/>
    <w:rsid w:val="00504577"/>
    <w:rsid w:val="0050687A"/>
    <w:rsid w:val="005069CE"/>
    <w:rsid w:val="00507DE3"/>
    <w:rsid w:val="00510BB3"/>
    <w:rsid w:val="00514333"/>
    <w:rsid w:val="005148AE"/>
    <w:rsid w:val="00515CA5"/>
    <w:rsid w:val="00515F92"/>
    <w:rsid w:val="0051786B"/>
    <w:rsid w:val="00520634"/>
    <w:rsid w:val="00522100"/>
    <w:rsid w:val="005223E1"/>
    <w:rsid w:val="005248F1"/>
    <w:rsid w:val="00524FBF"/>
    <w:rsid w:val="0052542E"/>
    <w:rsid w:val="0052611A"/>
    <w:rsid w:val="005268AD"/>
    <w:rsid w:val="0052796C"/>
    <w:rsid w:val="00530CF3"/>
    <w:rsid w:val="00531582"/>
    <w:rsid w:val="00532291"/>
    <w:rsid w:val="0053261F"/>
    <w:rsid w:val="00536DE5"/>
    <w:rsid w:val="005371DF"/>
    <w:rsid w:val="00537F2E"/>
    <w:rsid w:val="00540D95"/>
    <w:rsid w:val="005424FA"/>
    <w:rsid w:val="005442D0"/>
    <w:rsid w:val="00544DF8"/>
    <w:rsid w:val="005463AE"/>
    <w:rsid w:val="00546F6E"/>
    <w:rsid w:val="00552043"/>
    <w:rsid w:val="00552B56"/>
    <w:rsid w:val="005547B7"/>
    <w:rsid w:val="0056142C"/>
    <w:rsid w:val="00561BC7"/>
    <w:rsid w:val="00565C01"/>
    <w:rsid w:val="005666C3"/>
    <w:rsid w:val="00567703"/>
    <w:rsid w:val="0057121D"/>
    <w:rsid w:val="00572C77"/>
    <w:rsid w:val="00573583"/>
    <w:rsid w:val="0057437B"/>
    <w:rsid w:val="005746C1"/>
    <w:rsid w:val="00574A8C"/>
    <w:rsid w:val="00575C83"/>
    <w:rsid w:val="00581680"/>
    <w:rsid w:val="00583F35"/>
    <w:rsid w:val="00583F5D"/>
    <w:rsid w:val="00590C1B"/>
    <w:rsid w:val="00591824"/>
    <w:rsid w:val="00592275"/>
    <w:rsid w:val="00592D27"/>
    <w:rsid w:val="00594507"/>
    <w:rsid w:val="00594564"/>
    <w:rsid w:val="00595034"/>
    <w:rsid w:val="005969F1"/>
    <w:rsid w:val="00597B30"/>
    <w:rsid w:val="005A0C9C"/>
    <w:rsid w:val="005A1083"/>
    <w:rsid w:val="005A2859"/>
    <w:rsid w:val="005A5B37"/>
    <w:rsid w:val="005A7266"/>
    <w:rsid w:val="005A77AB"/>
    <w:rsid w:val="005B05AD"/>
    <w:rsid w:val="005B1B7B"/>
    <w:rsid w:val="005B4010"/>
    <w:rsid w:val="005B7070"/>
    <w:rsid w:val="005C5E4F"/>
    <w:rsid w:val="005C6FA1"/>
    <w:rsid w:val="005D0DE8"/>
    <w:rsid w:val="005D164E"/>
    <w:rsid w:val="005D1D2E"/>
    <w:rsid w:val="005D2286"/>
    <w:rsid w:val="005D545B"/>
    <w:rsid w:val="005D6628"/>
    <w:rsid w:val="005D66A3"/>
    <w:rsid w:val="005E1345"/>
    <w:rsid w:val="005E1746"/>
    <w:rsid w:val="005E1E8C"/>
    <w:rsid w:val="005E3B44"/>
    <w:rsid w:val="005E3C20"/>
    <w:rsid w:val="005E4ACA"/>
    <w:rsid w:val="005E4C97"/>
    <w:rsid w:val="005E78C8"/>
    <w:rsid w:val="005E7E35"/>
    <w:rsid w:val="005F0630"/>
    <w:rsid w:val="005F074C"/>
    <w:rsid w:val="005F556E"/>
    <w:rsid w:val="005F5EE2"/>
    <w:rsid w:val="005F714C"/>
    <w:rsid w:val="005F7318"/>
    <w:rsid w:val="005F7420"/>
    <w:rsid w:val="005F76FD"/>
    <w:rsid w:val="006018BB"/>
    <w:rsid w:val="00603B01"/>
    <w:rsid w:val="00604A3C"/>
    <w:rsid w:val="00605259"/>
    <w:rsid w:val="006114A0"/>
    <w:rsid w:val="006135AE"/>
    <w:rsid w:val="00614FC6"/>
    <w:rsid w:val="00616197"/>
    <w:rsid w:val="0061680E"/>
    <w:rsid w:val="00616A43"/>
    <w:rsid w:val="006179C2"/>
    <w:rsid w:val="006212A0"/>
    <w:rsid w:val="00624F08"/>
    <w:rsid w:val="006258E4"/>
    <w:rsid w:val="0063123C"/>
    <w:rsid w:val="0063175F"/>
    <w:rsid w:val="006360C2"/>
    <w:rsid w:val="00636F98"/>
    <w:rsid w:val="006402E8"/>
    <w:rsid w:val="00641057"/>
    <w:rsid w:val="0064290B"/>
    <w:rsid w:val="0064338A"/>
    <w:rsid w:val="00645CE1"/>
    <w:rsid w:val="006463AE"/>
    <w:rsid w:val="006514EA"/>
    <w:rsid w:val="00653A5A"/>
    <w:rsid w:val="006633ED"/>
    <w:rsid w:val="0066472F"/>
    <w:rsid w:val="00665B17"/>
    <w:rsid w:val="00667B3B"/>
    <w:rsid w:val="00672B1C"/>
    <w:rsid w:val="00673761"/>
    <w:rsid w:val="0067382C"/>
    <w:rsid w:val="00674BA5"/>
    <w:rsid w:val="00675A32"/>
    <w:rsid w:val="00675D28"/>
    <w:rsid w:val="0068069E"/>
    <w:rsid w:val="006806E4"/>
    <w:rsid w:val="006810D7"/>
    <w:rsid w:val="00683900"/>
    <w:rsid w:val="00683F28"/>
    <w:rsid w:val="00686A13"/>
    <w:rsid w:val="0069035A"/>
    <w:rsid w:val="006907D8"/>
    <w:rsid w:val="00691F46"/>
    <w:rsid w:val="00693B2B"/>
    <w:rsid w:val="00694836"/>
    <w:rsid w:val="0069522C"/>
    <w:rsid w:val="006954DC"/>
    <w:rsid w:val="006971BA"/>
    <w:rsid w:val="00697BFD"/>
    <w:rsid w:val="006A5D98"/>
    <w:rsid w:val="006A74D8"/>
    <w:rsid w:val="006B1386"/>
    <w:rsid w:val="006B22E3"/>
    <w:rsid w:val="006B24D5"/>
    <w:rsid w:val="006B3AB8"/>
    <w:rsid w:val="006B3C7D"/>
    <w:rsid w:val="006B3ED6"/>
    <w:rsid w:val="006C0125"/>
    <w:rsid w:val="006C1D9B"/>
    <w:rsid w:val="006C27F1"/>
    <w:rsid w:val="006C3E41"/>
    <w:rsid w:val="006C4A82"/>
    <w:rsid w:val="006C4B5D"/>
    <w:rsid w:val="006D14E4"/>
    <w:rsid w:val="006D1D7C"/>
    <w:rsid w:val="006D40A0"/>
    <w:rsid w:val="006D55AC"/>
    <w:rsid w:val="006D6262"/>
    <w:rsid w:val="006D7CFF"/>
    <w:rsid w:val="006E0451"/>
    <w:rsid w:val="006E1165"/>
    <w:rsid w:val="006E23E2"/>
    <w:rsid w:val="006E262C"/>
    <w:rsid w:val="006E3193"/>
    <w:rsid w:val="006E387C"/>
    <w:rsid w:val="006E4349"/>
    <w:rsid w:val="006E5D1F"/>
    <w:rsid w:val="006E7A6F"/>
    <w:rsid w:val="006F2517"/>
    <w:rsid w:val="006F3A23"/>
    <w:rsid w:val="006F3A75"/>
    <w:rsid w:val="006F65D3"/>
    <w:rsid w:val="006F6EE3"/>
    <w:rsid w:val="007006DF"/>
    <w:rsid w:val="00700860"/>
    <w:rsid w:val="00704F85"/>
    <w:rsid w:val="00705233"/>
    <w:rsid w:val="007117FC"/>
    <w:rsid w:val="007128D9"/>
    <w:rsid w:val="00713834"/>
    <w:rsid w:val="0071420D"/>
    <w:rsid w:val="0071468F"/>
    <w:rsid w:val="007176BA"/>
    <w:rsid w:val="00723694"/>
    <w:rsid w:val="00725020"/>
    <w:rsid w:val="00725480"/>
    <w:rsid w:val="00726BA9"/>
    <w:rsid w:val="00727B1C"/>
    <w:rsid w:val="00727D3D"/>
    <w:rsid w:val="00733661"/>
    <w:rsid w:val="007342E5"/>
    <w:rsid w:val="0073670D"/>
    <w:rsid w:val="00736BF3"/>
    <w:rsid w:val="00736D18"/>
    <w:rsid w:val="0073720E"/>
    <w:rsid w:val="00737A5B"/>
    <w:rsid w:val="0074435A"/>
    <w:rsid w:val="0074654F"/>
    <w:rsid w:val="00746C7E"/>
    <w:rsid w:val="00750FCA"/>
    <w:rsid w:val="00752C19"/>
    <w:rsid w:val="007532F7"/>
    <w:rsid w:val="00753363"/>
    <w:rsid w:val="00753C81"/>
    <w:rsid w:val="0075400A"/>
    <w:rsid w:val="007541A4"/>
    <w:rsid w:val="007555DC"/>
    <w:rsid w:val="007572ED"/>
    <w:rsid w:val="00757A50"/>
    <w:rsid w:val="00760835"/>
    <w:rsid w:val="00762BA7"/>
    <w:rsid w:val="00762F53"/>
    <w:rsid w:val="00763974"/>
    <w:rsid w:val="007646EE"/>
    <w:rsid w:val="00764F27"/>
    <w:rsid w:val="00766524"/>
    <w:rsid w:val="0076742A"/>
    <w:rsid w:val="0077000A"/>
    <w:rsid w:val="00772A68"/>
    <w:rsid w:val="007749C1"/>
    <w:rsid w:val="007763F2"/>
    <w:rsid w:val="00776A3B"/>
    <w:rsid w:val="00777B94"/>
    <w:rsid w:val="00777DF3"/>
    <w:rsid w:val="007828F4"/>
    <w:rsid w:val="0078415C"/>
    <w:rsid w:val="007875A6"/>
    <w:rsid w:val="00791265"/>
    <w:rsid w:val="0079303D"/>
    <w:rsid w:val="0079553C"/>
    <w:rsid w:val="00797115"/>
    <w:rsid w:val="007A2E3A"/>
    <w:rsid w:val="007A429B"/>
    <w:rsid w:val="007A443D"/>
    <w:rsid w:val="007A4C32"/>
    <w:rsid w:val="007A4E91"/>
    <w:rsid w:val="007A5603"/>
    <w:rsid w:val="007B2C9B"/>
    <w:rsid w:val="007B2D9E"/>
    <w:rsid w:val="007B3C3C"/>
    <w:rsid w:val="007B4D09"/>
    <w:rsid w:val="007B68FD"/>
    <w:rsid w:val="007B6BEB"/>
    <w:rsid w:val="007B7C02"/>
    <w:rsid w:val="007B7F2B"/>
    <w:rsid w:val="007C2868"/>
    <w:rsid w:val="007C2F49"/>
    <w:rsid w:val="007C4B07"/>
    <w:rsid w:val="007C7B12"/>
    <w:rsid w:val="007D191A"/>
    <w:rsid w:val="007D5902"/>
    <w:rsid w:val="007D62C6"/>
    <w:rsid w:val="007E041C"/>
    <w:rsid w:val="007E1481"/>
    <w:rsid w:val="007E22FE"/>
    <w:rsid w:val="007E339A"/>
    <w:rsid w:val="007E4298"/>
    <w:rsid w:val="007E453D"/>
    <w:rsid w:val="007E4D40"/>
    <w:rsid w:val="007E6728"/>
    <w:rsid w:val="007F166A"/>
    <w:rsid w:val="007F1A4B"/>
    <w:rsid w:val="007F3E40"/>
    <w:rsid w:val="007F499C"/>
    <w:rsid w:val="007F73D2"/>
    <w:rsid w:val="0080008F"/>
    <w:rsid w:val="00800C8D"/>
    <w:rsid w:val="008013A6"/>
    <w:rsid w:val="0080149B"/>
    <w:rsid w:val="00801C35"/>
    <w:rsid w:val="0080282D"/>
    <w:rsid w:val="00803A03"/>
    <w:rsid w:val="0080510F"/>
    <w:rsid w:val="00805DDE"/>
    <w:rsid w:val="008062AF"/>
    <w:rsid w:val="00807DEE"/>
    <w:rsid w:val="00810318"/>
    <w:rsid w:val="00811705"/>
    <w:rsid w:val="00812051"/>
    <w:rsid w:val="00816CB3"/>
    <w:rsid w:val="00820476"/>
    <w:rsid w:val="00820FB4"/>
    <w:rsid w:val="00821C08"/>
    <w:rsid w:val="00822727"/>
    <w:rsid w:val="00825457"/>
    <w:rsid w:val="00827523"/>
    <w:rsid w:val="00831A1C"/>
    <w:rsid w:val="00836FB2"/>
    <w:rsid w:val="00837681"/>
    <w:rsid w:val="0083798B"/>
    <w:rsid w:val="00837A5D"/>
    <w:rsid w:val="00841E57"/>
    <w:rsid w:val="008421B1"/>
    <w:rsid w:val="00842664"/>
    <w:rsid w:val="008505F9"/>
    <w:rsid w:val="0085094D"/>
    <w:rsid w:val="00853B19"/>
    <w:rsid w:val="00853D2A"/>
    <w:rsid w:val="00856157"/>
    <w:rsid w:val="00857705"/>
    <w:rsid w:val="00861E61"/>
    <w:rsid w:val="00870DD8"/>
    <w:rsid w:val="008728D5"/>
    <w:rsid w:val="008756E0"/>
    <w:rsid w:val="00876CFA"/>
    <w:rsid w:val="0088031E"/>
    <w:rsid w:val="008810E4"/>
    <w:rsid w:val="008816F9"/>
    <w:rsid w:val="008830D4"/>
    <w:rsid w:val="00883EDC"/>
    <w:rsid w:val="00884DFB"/>
    <w:rsid w:val="008906B3"/>
    <w:rsid w:val="008908BE"/>
    <w:rsid w:val="00892691"/>
    <w:rsid w:val="00892998"/>
    <w:rsid w:val="00892A91"/>
    <w:rsid w:val="0089470C"/>
    <w:rsid w:val="008964D0"/>
    <w:rsid w:val="00896D7F"/>
    <w:rsid w:val="008A01BA"/>
    <w:rsid w:val="008A153F"/>
    <w:rsid w:val="008A1543"/>
    <w:rsid w:val="008A2C19"/>
    <w:rsid w:val="008A2E63"/>
    <w:rsid w:val="008A35A1"/>
    <w:rsid w:val="008A3839"/>
    <w:rsid w:val="008A554C"/>
    <w:rsid w:val="008A6D80"/>
    <w:rsid w:val="008A7E6D"/>
    <w:rsid w:val="008B0990"/>
    <w:rsid w:val="008B0A73"/>
    <w:rsid w:val="008B0CD8"/>
    <w:rsid w:val="008B174E"/>
    <w:rsid w:val="008B23B2"/>
    <w:rsid w:val="008B2EC0"/>
    <w:rsid w:val="008B4E0A"/>
    <w:rsid w:val="008B523A"/>
    <w:rsid w:val="008B5E5E"/>
    <w:rsid w:val="008B5E95"/>
    <w:rsid w:val="008C02BA"/>
    <w:rsid w:val="008C1D4B"/>
    <w:rsid w:val="008C22C2"/>
    <w:rsid w:val="008C24DF"/>
    <w:rsid w:val="008C27C4"/>
    <w:rsid w:val="008C3BB5"/>
    <w:rsid w:val="008C44A8"/>
    <w:rsid w:val="008C510B"/>
    <w:rsid w:val="008C5606"/>
    <w:rsid w:val="008C5EE1"/>
    <w:rsid w:val="008C71E2"/>
    <w:rsid w:val="008D2004"/>
    <w:rsid w:val="008D22DB"/>
    <w:rsid w:val="008D40F0"/>
    <w:rsid w:val="008D65C8"/>
    <w:rsid w:val="008E14FA"/>
    <w:rsid w:val="008E2D6D"/>
    <w:rsid w:val="008E3499"/>
    <w:rsid w:val="008E47E2"/>
    <w:rsid w:val="008E4B41"/>
    <w:rsid w:val="008E5B9B"/>
    <w:rsid w:val="008E7697"/>
    <w:rsid w:val="008F00B9"/>
    <w:rsid w:val="008F35A3"/>
    <w:rsid w:val="008F5CD1"/>
    <w:rsid w:val="00906383"/>
    <w:rsid w:val="009066EE"/>
    <w:rsid w:val="0090765C"/>
    <w:rsid w:val="00907700"/>
    <w:rsid w:val="00910147"/>
    <w:rsid w:val="00910A3B"/>
    <w:rsid w:val="00910DB9"/>
    <w:rsid w:val="00911ED9"/>
    <w:rsid w:val="00912149"/>
    <w:rsid w:val="00912574"/>
    <w:rsid w:val="0091278F"/>
    <w:rsid w:val="009128F8"/>
    <w:rsid w:val="009132E7"/>
    <w:rsid w:val="009143BF"/>
    <w:rsid w:val="0091455B"/>
    <w:rsid w:val="0091573F"/>
    <w:rsid w:val="0091640E"/>
    <w:rsid w:val="0092294C"/>
    <w:rsid w:val="00922E52"/>
    <w:rsid w:val="00924465"/>
    <w:rsid w:val="00924A25"/>
    <w:rsid w:val="00925066"/>
    <w:rsid w:val="00925A4E"/>
    <w:rsid w:val="00931609"/>
    <w:rsid w:val="0093357A"/>
    <w:rsid w:val="00933583"/>
    <w:rsid w:val="009354E3"/>
    <w:rsid w:val="009400D9"/>
    <w:rsid w:val="009412AC"/>
    <w:rsid w:val="00941712"/>
    <w:rsid w:val="0094279E"/>
    <w:rsid w:val="009445F0"/>
    <w:rsid w:val="00944BEC"/>
    <w:rsid w:val="00944EBA"/>
    <w:rsid w:val="009466DA"/>
    <w:rsid w:val="00952282"/>
    <w:rsid w:val="00957A31"/>
    <w:rsid w:val="00960990"/>
    <w:rsid w:val="00960BE2"/>
    <w:rsid w:val="009617A6"/>
    <w:rsid w:val="0096277C"/>
    <w:rsid w:val="00963205"/>
    <w:rsid w:val="00963BCC"/>
    <w:rsid w:val="0096497C"/>
    <w:rsid w:val="00965DF3"/>
    <w:rsid w:val="00970244"/>
    <w:rsid w:val="00971BB9"/>
    <w:rsid w:val="00981429"/>
    <w:rsid w:val="00983EC4"/>
    <w:rsid w:val="0098580D"/>
    <w:rsid w:val="00985D03"/>
    <w:rsid w:val="00990FC3"/>
    <w:rsid w:val="009917ED"/>
    <w:rsid w:val="0099227D"/>
    <w:rsid w:val="00992F8D"/>
    <w:rsid w:val="00993C89"/>
    <w:rsid w:val="00996234"/>
    <w:rsid w:val="009A053F"/>
    <w:rsid w:val="009A136A"/>
    <w:rsid w:val="009A17C4"/>
    <w:rsid w:val="009A2650"/>
    <w:rsid w:val="009A4091"/>
    <w:rsid w:val="009A4913"/>
    <w:rsid w:val="009A4F44"/>
    <w:rsid w:val="009A655C"/>
    <w:rsid w:val="009A7A94"/>
    <w:rsid w:val="009B07BD"/>
    <w:rsid w:val="009B53FB"/>
    <w:rsid w:val="009B58BD"/>
    <w:rsid w:val="009B7513"/>
    <w:rsid w:val="009C079F"/>
    <w:rsid w:val="009C0A82"/>
    <w:rsid w:val="009C1C0B"/>
    <w:rsid w:val="009C3647"/>
    <w:rsid w:val="009C682B"/>
    <w:rsid w:val="009D0F03"/>
    <w:rsid w:val="009D26B3"/>
    <w:rsid w:val="009D3E84"/>
    <w:rsid w:val="009D4D1B"/>
    <w:rsid w:val="009D53ED"/>
    <w:rsid w:val="009D6DF8"/>
    <w:rsid w:val="009D7E94"/>
    <w:rsid w:val="009E030E"/>
    <w:rsid w:val="009F00A1"/>
    <w:rsid w:val="009F18F8"/>
    <w:rsid w:val="009F683D"/>
    <w:rsid w:val="00A009FC"/>
    <w:rsid w:val="00A0124C"/>
    <w:rsid w:val="00A0587A"/>
    <w:rsid w:val="00A0599D"/>
    <w:rsid w:val="00A06711"/>
    <w:rsid w:val="00A12B71"/>
    <w:rsid w:val="00A1490E"/>
    <w:rsid w:val="00A149F8"/>
    <w:rsid w:val="00A14D9C"/>
    <w:rsid w:val="00A16493"/>
    <w:rsid w:val="00A17250"/>
    <w:rsid w:val="00A17C28"/>
    <w:rsid w:val="00A2054D"/>
    <w:rsid w:val="00A20603"/>
    <w:rsid w:val="00A22280"/>
    <w:rsid w:val="00A249E0"/>
    <w:rsid w:val="00A24A90"/>
    <w:rsid w:val="00A25270"/>
    <w:rsid w:val="00A26070"/>
    <w:rsid w:val="00A260DB"/>
    <w:rsid w:val="00A26D05"/>
    <w:rsid w:val="00A31E86"/>
    <w:rsid w:val="00A32140"/>
    <w:rsid w:val="00A3492C"/>
    <w:rsid w:val="00A36090"/>
    <w:rsid w:val="00A362BE"/>
    <w:rsid w:val="00A36C60"/>
    <w:rsid w:val="00A370DB"/>
    <w:rsid w:val="00A4131F"/>
    <w:rsid w:val="00A4449C"/>
    <w:rsid w:val="00A44C5C"/>
    <w:rsid w:val="00A517D6"/>
    <w:rsid w:val="00A56769"/>
    <w:rsid w:val="00A56B79"/>
    <w:rsid w:val="00A60472"/>
    <w:rsid w:val="00A61DFF"/>
    <w:rsid w:val="00A63DF4"/>
    <w:rsid w:val="00A64858"/>
    <w:rsid w:val="00A6548E"/>
    <w:rsid w:val="00A660D7"/>
    <w:rsid w:val="00A66534"/>
    <w:rsid w:val="00A667EC"/>
    <w:rsid w:val="00A66C40"/>
    <w:rsid w:val="00A7273B"/>
    <w:rsid w:val="00A730A1"/>
    <w:rsid w:val="00A75CA1"/>
    <w:rsid w:val="00A767C3"/>
    <w:rsid w:val="00A77579"/>
    <w:rsid w:val="00A77755"/>
    <w:rsid w:val="00A8074C"/>
    <w:rsid w:val="00A83910"/>
    <w:rsid w:val="00A84BB2"/>
    <w:rsid w:val="00A8617D"/>
    <w:rsid w:val="00A87991"/>
    <w:rsid w:val="00A92B60"/>
    <w:rsid w:val="00A9495A"/>
    <w:rsid w:val="00A96514"/>
    <w:rsid w:val="00A97BCF"/>
    <w:rsid w:val="00AA1490"/>
    <w:rsid w:val="00AA2AFE"/>
    <w:rsid w:val="00AA2ECE"/>
    <w:rsid w:val="00AA31B6"/>
    <w:rsid w:val="00AA4F14"/>
    <w:rsid w:val="00AA73A9"/>
    <w:rsid w:val="00AA75D3"/>
    <w:rsid w:val="00AA7B73"/>
    <w:rsid w:val="00AB154F"/>
    <w:rsid w:val="00AB37BD"/>
    <w:rsid w:val="00AB4281"/>
    <w:rsid w:val="00AB5990"/>
    <w:rsid w:val="00AC0455"/>
    <w:rsid w:val="00AC1512"/>
    <w:rsid w:val="00AC26B9"/>
    <w:rsid w:val="00AC2859"/>
    <w:rsid w:val="00AC64BF"/>
    <w:rsid w:val="00AC6EED"/>
    <w:rsid w:val="00AD0D5D"/>
    <w:rsid w:val="00AD149B"/>
    <w:rsid w:val="00AD28E3"/>
    <w:rsid w:val="00AD37B1"/>
    <w:rsid w:val="00AD3AE1"/>
    <w:rsid w:val="00AD3D90"/>
    <w:rsid w:val="00AD45A0"/>
    <w:rsid w:val="00AD5653"/>
    <w:rsid w:val="00AD79BB"/>
    <w:rsid w:val="00AE38CA"/>
    <w:rsid w:val="00AE71F9"/>
    <w:rsid w:val="00AF0728"/>
    <w:rsid w:val="00AF1321"/>
    <w:rsid w:val="00AF176A"/>
    <w:rsid w:val="00AF5A2E"/>
    <w:rsid w:val="00AF5D71"/>
    <w:rsid w:val="00AF729F"/>
    <w:rsid w:val="00AF77D6"/>
    <w:rsid w:val="00B021CC"/>
    <w:rsid w:val="00B044EB"/>
    <w:rsid w:val="00B05645"/>
    <w:rsid w:val="00B10872"/>
    <w:rsid w:val="00B10F4B"/>
    <w:rsid w:val="00B16C9F"/>
    <w:rsid w:val="00B17012"/>
    <w:rsid w:val="00B204A1"/>
    <w:rsid w:val="00B21891"/>
    <w:rsid w:val="00B229B4"/>
    <w:rsid w:val="00B300CF"/>
    <w:rsid w:val="00B32E4E"/>
    <w:rsid w:val="00B339A7"/>
    <w:rsid w:val="00B3555A"/>
    <w:rsid w:val="00B3645A"/>
    <w:rsid w:val="00B449F0"/>
    <w:rsid w:val="00B44CEB"/>
    <w:rsid w:val="00B44EF6"/>
    <w:rsid w:val="00B45083"/>
    <w:rsid w:val="00B45525"/>
    <w:rsid w:val="00B459BB"/>
    <w:rsid w:val="00B464E4"/>
    <w:rsid w:val="00B511AC"/>
    <w:rsid w:val="00B5430C"/>
    <w:rsid w:val="00B550E1"/>
    <w:rsid w:val="00B561B8"/>
    <w:rsid w:val="00B62197"/>
    <w:rsid w:val="00B63CC9"/>
    <w:rsid w:val="00B70014"/>
    <w:rsid w:val="00B71B51"/>
    <w:rsid w:val="00B71D28"/>
    <w:rsid w:val="00B75DF8"/>
    <w:rsid w:val="00B800FF"/>
    <w:rsid w:val="00B8034F"/>
    <w:rsid w:val="00B8071C"/>
    <w:rsid w:val="00B8076F"/>
    <w:rsid w:val="00B830DD"/>
    <w:rsid w:val="00B856C7"/>
    <w:rsid w:val="00B95B9A"/>
    <w:rsid w:val="00B96584"/>
    <w:rsid w:val="00B976FB"/>
    <w:rsid w:val="00B97FCF"/>
    <w:rsid w:val="00BA1E3F"/>
    <w:rsid w:val="00BA6DB8"/>
    <w:rsid w:val="00BB0A27"/>
    <w:rsid w:val="00BB2570"/>
    <w:rsid w:val="00BB2639"/>
    <w:rsid w:val="00BB6003"/>
    <w:rsid w:val="00BB6190"/>
    <w:rsid w:val="00BC34E6"/>
    <w:rsid w:val="00BC466C"/>
    <w:rsid w:val="00BC5510"/>
    <w:rsid w:val="00BC594C"/>
    <w:rsid w:val="00BD0632"/>
    <w:rsid w:val="00BD200F"/>
    <w:rsid w:val="00BD5317"/>
    <w:rsid w:val="00BD57B5"/>
    <w:rsid w:val="00BD5A11"/>
    <w:rsid w:val="00BD5E88"/>
    <w:rsid w:val="00BE007B"/>
    <w:rsid w:val="00BE21DB"/>
    <w:rsid w:val="00BE24E7"/>
    <w:rsid w:val="00BE2807"/>
    <w:rsid w:val="00BE2FD6"/>
    <w:rsid w:val="00BE6DF3"/>
    <w:rsid w:val="00BF045A"/>
    <w:rsid w:val="00BF1F11"/>
    <w:rsid w:val="00BF20FB"/>
    <w:rsid w:val="00BF323C"/>
    <w:rsid w:val="00BF521F"/>
    <w:rsid w:val="00BF6906"/>
    <w:rsid w:val="00C0083D"/>
    <w:rsid w:val="00C00A8A"/>
    <w:rsid w:val="00C028FF"/>
    <w:rsid w:val="00C02B6D"/>
    <w:rsid w:val="00C02E01"/>
    <w:rsid w:val="00C047E5"/>
    <w:rsid w:val="00C061E7"/>
    <w:rsid w:val="00C12D77"/>
    <w:rsid w:val="00C13AB0"/>
    <w:rsid w:val="00C13EF3"/>
    <w:rsid w:val="00C1419F"/>
    <w:rsid w:val="00C144F2"/>
    <w:rsid w:val="00C1514E"/>
    <w:rsid w:val="00C214F1"/>
    <w:rsid w:val="00C22D16"/>
    <w:rsid w:val="00C23484"/>
    <w:rsid w:val="00C26380"/>
    <w:rsid w:val="00C26580"/>
    <w:rsid w:val="00C266FB"/>
    <w:rsid w:val="00C26D87"/>
    <w:rsid w:val="00C32206"/>
    <w:rsid w:val="00C364FC"/>
    <w:rsid w:val="00C37971"/>
    <w:rsid w:val="00C37D84"/>
    <w:rsid w:val="00C43D29"/>
    <w:rsid w:val="00C43F96"/>
    <w:rsid w:val="00C44550"/>
    <w:rsid w:val="00C44778"/>
    <w:rsid w:val="00C44B6C"/>
    <w:rsid w:val="00C515CF"/>
    <w:rsid w:val="00C52A5F"/>
    <w:rsid w:val="00C55F91"/>
    <w:rsid w:val="00C6254A"/>
    <w:rsid w:val="00C633A3"/>
    <w:rsid w:val="00C63D77"/>
    <w:rsid w:val="00C63E0B"/>
    <w:rsid w:val="00C65CE7"/>
    <w:rsid w:val="00C66F6D"/>
    <w:rsid w:val="00C713EB"/>
    <w:rsid w:val="00C71645"/>
    <w:rsid w:val="00C733C6"/>
    <w:rsid w:val="00C746F0"/>
    <w:rsid w:val="00C747AF"/>
    <w:rsid w:val="00C762A4"/>
    <w:rsid w:val="00C846B4"/>
    <w:rsid w:val="00C84AC2"/>
    <w:rsid w:val="00C852B7"/>
    <w:rsid w:val="00C85BEC"/>
    <w:rsid w:val="00C8607B"/>
    <w:rsid w:val="00C8734A"/>
    <w:rsid w:val="00C90D8E"/>
    <w:rsid w:val="00C921E8"/>
    <w:rsid w:val="00C92E7F"/>
    <w:rsid w:val="00C93110"/>
    <w:rsid w:val="00C943DD"/>
    <w:rsid w:val="00CA0481"/>
    <w:rsid w:val="00CA588E"/>
    <w:rsid w:val="00CB0213"/>
    <w:rsid w:val="00CB0B5B"/>
    <w:rsid w:val="00CB1981"/>
    <w:rsid w:val="00CB1D82"/>
    <w:rsid w:val="00CB1DA2"/>
    <w:rsid w:val="00CB1EF8"/>
    <w:rsid w:val="00CB2A32"/>
    <w:rsid w:val="00CB362D"/>
    <w:rsid w:val="00CB5C2A"/>
    <w:rsid w:val="00CB6904"/>
    <w:rsid w:val="00CC16BE"/>
    <w:rsid w:val="00CC50B4"/>
    <w:rsid w:val="00CD209D"/>
    <w:rsid w:val="00CD2FD4"/>
    <w:rsid w:val="00CD60EE"/>
    <w:rsid w:val="00CE14BA"/>
    <w:rsid w:val="00CE3427"/>
    <w:rsid w:val="00CE643A"/>
    <w:rsid w:val="00CE6CDD"/>
    <w:rsid w:val="00CE7D60"/>
    <w:rsid w:val="00CF2337"/>
    <w:rsid w:val="00CF259A"/>
    <w:rsid w:val="00CF4A3D"/>
    <w:rsid w:val="00CF5EDB"/>
    <w:rsid w:val="00CF696A"/>
    <w:rsid w:val="00D02277"/>
    <w:rsid w:val="00D0521A"/>
    <w:rsid w:val="00D05AA2"/>
    <w:rsid w:val="00D05F62"/>
    <w:rsid w:val="00D075D6"/>
    <w:rsid w:val="00D10319"/>
    <w:rsid w:val="00D14208"/>
    <w:rsid w:val="00D1743A"/>
    <w:rsid w:val="00D176F1"/>
    <w:rsid w:val="00D217F9"/>
    <w:rsid w:val="00D22195"/>
    <w:rsid w:val="00D23A13"/>
    <w:rsid w:val="00D30540"/>
    <w:rsid w:val="00D31FCA"/>
    <w:rsid w:val="00D337D6"/>
    <w:rsid w:val="00D34B91"/>
    <w:rsid w:val="00D372B1"/>
    <w:rsid w:val="00D3759E"/>
    <w:rsid w:val="00D403F8"/>
    <w:rsid w:val="00D412EA"/>
    <w:rsid w:val="00D417CD"/>
    <w:rsid w:val="00D437D9"/>
    <w:rsid w:val="00D44958"/>
    <w:rsid w:val="00D45807"/>
    <w:rsid w:val="00D46174"/>
    <w:rsid w:val="00D465BB"/>
    <w:rsid w:val="00D466CC"/>
    <w:rsid w:val="00D470B6"/>
    <w:rsid w:val="00D51599"/>
    <w:rsid w:val="00D5166E"/>
    <w:rsid w:val="00D51DC2"/>
    <w:rsid w:val="00D56798"/>
    <w:rsid w:val="00D60A13"/>
    <w:rsid w:val="00D64EC7"/>
    <w:rsid w:val="00D65C83"/>
    <w:rsid w:val="00D66928"/>
    <w:rsid w:val="00D70115"/>
    <w:rsid w:val="00D70317"/>
    <w:rsid w:val="00D714F9"/>
    <w:rsid w:val="00D730FE"/>
    <w:rsid w:val="00D745DB"/>
    <w:rsid w:val="00D75CE5"/>
    <w:rsid w:val="00D76495"/>
    <w:rsid w:val="00D76980"/>
    <w:rsid w:val="00D80635"/>
    <w:rsid w:val="00D81B79"/>
    <w:rsid w:val="00D822FB"/>
    <w:rsid w:val="00D8285F"/>
    <w:rsid w:val="00D82AB8"/>
    <w:rsid w:val="00D8449B"/>
    <w:rsid w:val="00D85841"/>
    <w:rsid w:val="00D90083"/>
    <w:rsid w:val="00D90118"/>
    <w:rsid w:val="00D9045B"/>
    <w:rsid w:val="00D90854"/>
    <w:rsid w:val="00D908B2"/>
    <w:rsid w:val="00D90D05"/>
    <w:rsid w:val="00D960FC"/>
    <w:rsid w:val="00D9769B"/>
    <w:rsid w:val="00D97F80"/>
    <w:rsid w:val="00DA0CF7"/>
    <w:rsid w:val="00DA15EE"/>
    <w:rsid w:val="00DA2C07"/>
    <w:rsid w:val="00DA3177"/>
    <w:rsid w:val="00DA4E38"/>
    <w:rsid w:val="00DA62FA"/>
    <w:rsid w:val="00DA63FB"/>
    <w:rsid w:val="00DB1B2D"/>
    <w:rsid w:val="00DB4F30"/>
    <w:rsid w:val="00DB5DC5"/>
    <w:rsid w:val="00DB5F08"/>
    <w:rsid w:val="00DB6EA2"/>
    <w:rsid w:val="00DC00A5"/>
    <w:rsid w:val="00DC0727"/>
    <w:rsid w:val="00DC19DB"/>
    <w:rsid w:val="00DC19F5"/>
    <w:rsid w:val="00DC1AA5"/>
    <w:rsid w:val="00DC1E5A"/>
    <w:rsid w:val="00DC208D"/>
    <w:rsid w:val="00DC24CA"/>
    <w:rsid w:val="00DC2527"/>
    <w:rsid w:val="00DC347E"/>
    <w:rsid w:val="00DC53CD"/>
    <w:rsid w:val="00DC549F"/>
    <w:rsid w:val="00DC5A28"/>
    <w:rsid w:val="00DC5F90"/>
    <w:rsid w:val="00DC71B6"/>
    <w:rsid w:val="00DD06F2"/>
    <w:rsid w:val="00DD48B6"/>
    <w:rsid w:val="00DD747E"/>
    <w:rsid w:val="00DD7922"/>
    <w:rsid w:val="00DE002B"/>
    <w:rsid w:val="00DE1364"/>
    <w:rsid w:val="00DE1D5F"/>
    <w:rsid w:val="00DE2175"/>
    <w:rsid w:val="00DE25E4"/>
    <w:rsid w:val="00DE3F86"/>
    <w:rsid w:val="00DF1FBF"/>
    <w:rsid w:val="00DF2FD5"/>
    <w:rsid w:val="00DF35E6"/>
    <w:rsid w:val="00DF42EC"/>
    <w:rsid w:val="00DF481C"/>
    <w:rsid w:val="00DF4FA3"/>
    <w:rsid w:val="00DF63C9"/>
    <w:rsid w:val="00E02D05"/>
    <w:rsid w:val="00E05D42"/>
    <w:rsid w:val="00E0720A"/>
    <w:rsid w:val="00E10883"/>
    <w:rsid w:val="00E12CAF"/>
    <w:rsid w:val="00E13A75"/>
    <w:rsid w:val="00E1502F"/>
    <w:rsid w:val="00E1701D"/>
    <w:rsid w:val="00E172F5"/>
    <w:rsid w:val="00E17CC4"/>
    <w:rsid w:val="00E22DA8"/>
    <w:rsid w:val="00E23408"/>
    <w:rsid w:val="00E25785"/>
    <w:rsid w:val="00E26562"/>
    <w:rsid w:val="00E27A03"/>
    <w:rsid w:val="00E318DB"/>
    <w:rsid w:val="00E335D7"/>
    <w:rsid w:val="00E34038"/>
    <w:rsid w:val="00E36ABA"/>
    <w:rsid w:val="00E4252D"/>
    <w:rsid w:val="00E45672"/>
    <w:rsid w:val="00E45AAF"/>
    <w:rsid w:val="00E47423"/>
    <w:rsid w:val="00E47650"/>
    <w:rsid w:val="00E476E3"/>
    <w:rsid w:val="00E53C17"/>
    <w:rsid w:val="00E543D5"/>
    <w:rsid w:val="00E544E8"/>
    <w:rsid w:val="00E55DD1"/>
    <w:rsid w:val="00E56432"/>
    <w:rsid w:val="00E60203"/>
    <w:rsid w:val="00E62BA8"/>
    <w:rsid w:val="00E6481B"/>
    <w:rsid w:val="00E65209"/>
    <w:rsid w:val="00E67471"/>
    <w:rsid w:val="00E679FA"/>
    <w:rsid w:val="00E715D8"/>
    <w:rsid w:val="00E73C08"/>
    <w:rsid w:val="00E75074"/>
    <w:rsid w:val="00E7539B"/>
    <w:rsid w:val="00E75820"/>
    <w:rsid w:val="00E76C87"/>
    <w:rsid w:val="00E817BF"/>
    <w:rsid w:val="00E8328B"/>
    <w:rsid w:val="00E83627"/>
    <w:rsid w:val="00E837C9"/>
    <w:rsid w:val="00E85DBE"/>
    <w:rsid w:val="00E8681D"/>
    <w:rsid w:val="00E90BCD"/>
    <w:rsid w:val="00E9100F"/>
    <w:rsid w:val="00E941B0"/>
    <w:rsid w:val="00E95E7B"/>
    <w:rsid w:val="00E9660E"/>
    <w:rsid w:val="00E96897"/>
    <w:rsid w:val="00E970C6"/>
    <w:rsid w:val="00EA0D5F"/>
    <w:rsid w:val="00EA179E"/>
    <w:rsid w:val="00EA5522"/>
    <w:rsid w:val="00EA60B1"/>
    <w:rsid w:val="00EA6AF0"/>
    <w:rsid w:val="00EA6CDA"/>
    <w:rsid w:val="00EB3A39"/>
    <w:rsid w:val="00EB5827"/>
    <w:rsid w:val="00EB5AA8"/>
    <w:rsid w:val="00EB6104"/>
    <w:rsid w:val="00EB6B2D"/>
    <w:rsid w:val="00EB73CE"/>
    <w:rsid w:val="00EC1734"/>
    <w:rsid w:val="00EC6F81"/>
    <w:rsid w:val="00EC72BB"/>
    <w:rsid w:val="00EC7F21"/>
    <w:rsid w:val="00ED0A0B"/>
    <w:rsid w:val="00ED397A"/>
    <w:rsid w:val="00ED6FA6"/>
    <w:rsid w:val="00ED791A"/>
    <w:rsid w:val="00EE142E"/>
    <w:rsid w:val="00EE1911"/>
    <w:rsid w:val="00EE227F"/>
    <w:rsid w:val="00EE3687"/>
    <w:rsid w:val="00EE479A"/>
    <w:rsid w:val="00EE47D0"/>
    <w:rsid w:val="00EF22DB"/>
    <w:rsid w:val="00EF2BAC"/>
    <w:rsid w:val="00EF6185"/>
    <w:rsid w:val="00EF6C56"/>
    <w:rsid w:val="00EF7DA0"/>
    <w:rsid w:val="00F019F9"/>
    <w:rsid w:val="00F01EE7"/>
    <w:rsid w:val="00F04B55"/>
    <w:rsid w:val="00F05B1A"/>
    <w:rsid w:val="00F06403"/>
    <w:rsid w:val="00F0721E"/>
    <w:rsid w:val="00F12827"/>
    <w:rsid w:val="00F15B0F"/>
    <w:rsid w:val="00F15F4B"/>
    <w:rsid w:val="00F1601C"/>
    <w:rsid w:val="00F1604B"/>
    <w:rsid w:val="00F161DA"/>
    <w:rsid w:val="00F24625"/>
    <w:rsid w:val="00F24A8B"/>
    <w:rsid w:val="00F25D17"/>
    <w:rsid w:val="00F25D9F"/>
    <w:rsid w:val="00F272CA"/>
    <w:rsid w:val="00F30B6E"/>
    <w:rsid w:val="00F32BEA"/>
    <w:rsid w:val="00F32F50"/>
    <w:rsid w:val="00F33850"/>
    <w:rsid w:val="00F35C79"/>
    <w:rsid w:val="00F36405"/>
    <w:rsid w:val="00F4138B"/>
    <w:rsid w:val="00F43608"/>
    <w:rsid w:val="00F44567"/>
    <w:rsid w:val="00F507C4"/>
    <w:rsid w:val="00F50B20"/>
    <w:rsid w:val="00F53B08"/>
    <w:rsid w:val="00F560C4"/>
    <w:rsid w:val="00F5779F"/>
    <w:rsid w:val="00F57E47"/>
    <w:rsid w:val="00F62A18"/>
    <w:rsid w:val="00F6670D"/>
    <w:rsid w:val="00F779FD"/>
    <w:rsid w:val="00F8162C"/>
    <w:rsid w:val="00F83951"/>
    <w:rsid w:val="00F90C29"/>
    <w:rsid w:val="00F9203A"/>
    <w:rsid w:val="00F92382"/>
    <w:rsid w:val="00F93002"/>
    <w:rsid w:val="00F96802"/>
    <w:rsid w:val="00F97C25"/>
    <w:rsid w:val="00FA1C5B"/>
    <w:rsid w:val="00FA54D2"/>
    <w:rsid w:val="00FB2CB1"/>
    <w:rsid w:val="00FB45AA"/>
    <w:rsid w:val="00FB68A5"/>
    <w:rsid w:val="00FC0DDF"/>
    <w:rsid w:val="00FC1BD9"/>
    <w:rsid w:val="00FC2280"/>
    <w:rsid w:val="00FC5CC5"/>
    <w:rsid w:val="00FC76F0"/>
    <w:rsid w:val="00FD000E"/>
    <w:rsid w:val="00FD0B19"/>
    <w:rsid w:val="00FD1986"/>
    <w:rsid w:val="00FD25B9"/>
    <w:rsid w:val="00FD56BF"/>
    <w:rsid w:val="00FD61F9"/>
    <w:rsid w:val="00FE122D"/>
    <w:rsid w:val="00FE15D7"/>
    <w:rsid w:val="00FE1724"/>
    <w:rsid w:val="00FE191F"/>
    <w:rsid w:val="00FE2059"/>
    <w:rsid w:val="00FE32A2"/>
    <w:rsid w:val="00FE3524"/>
    <w:rsid w:val="00FE4265"/>
    <w:rsid w:val="00FE509B"/>
    <w:rsid w:val="00FE5596"/>
    <w:rsid w:val="00FE6E19"/>
    <w:rsid w:val="00FF0414"/>
    <w:rsid w:val="00FF1742"/>
    <w:rsid w:val="00FF2509"/>
    <w:rsid w:val="00FF7620"/>
    <w:rsid w:val="229D4133"/>
    <w:rsid w:val="29360946"/>
    <w:rsid w:val="2CCCF92D"/>
    <w:rsid w:val="6DD6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378735"/>
  <w14:defaultImageDpi w14:val="32767"/>
  <w15:chartTrackingRefBased/>
  <w15:docId w15:val="{C26592C2-E5D1-984A-9CE6-4D09A7790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hAnsi="Arial" w:cs="Arial" w:eastAsiaTheme="minorEastAsia"/>
        <w:kern w:val="2"/>
        <w:sz w:val="22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DC1AA5"/>
    <w:rPr>
      <w:rFonts w:ascii="Times New Roman" w:hAnsi="Times New Roman" w:eastAsia="Times New Roman" w:cs="Times New Roman"/>
      <w:kern w:val="0"/>
      <w:sz w:val="24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AA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AA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AA5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AA5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AA5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AA5"/>
    <w:pPr>
      <w:keepNext/>
      <w:keepLines/>
      <w:spacing w:before="4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AA5"/>
    <w:pPr>
      <w:keepNext/>
      <w:keepLines/>
      <w:spacing w:before="40"/>
      <w:outlineLvl w:val="6"/>
    </w:pPr>
    <w:rPr>
      <w:rFonts w:asciiTheme="minorHAnsi" w:hAns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AA5"/>
    <w:pPr>
      <w:keepNext/>
      <w:keepLines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AA5"/>
    <w:pPr>
      <w:keepNext/>
      <w:keepLines/>
      <w:outlineLvl w:val="8"/>
    </w:pPr>
    <w:rPr>
      <w:rFonts w:asciiTheme="minorHAnsi" w:hAnsiTheme="minorHAnsi"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B5AA8"/>
  </w:style>
  <w:style w:type="character" w:styleId="Heading1Char" w:customStyle="1">
    <w:name w:val="Heading 1 Char"/>
    <w:basedOn w:val="DefaultParagraphFont"/>
    <w:link w:val="Heading1"/>
    <w:uiPriority w:val="9"/>
    <w:rsid w:val="00DC1AA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DC1AA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DC1AA5"/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C1AA5"/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C1AA5"/>
    <w:rPr>
      <w:rFonts w:asciiTheme="minorHAnsi" w:hAnsiTheme="minorHAnsi"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C1AA5"/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C1AA5"/>
    <w:rPr>
      <w:rFonts w:asciiTheme="minorHAnsi" w:hAnsiTheme="minorHAnsi"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C1AA5"/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C1AA5"/>
    <w:rPr>
      <w:rFonts w:asciiTheme="minorHAnsi" w:hAnsiTheme="minorHAnsi"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AA5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C1AA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AA5"/>
    <w:pPr>
      <w:numPr>
        <w:ilvl w:val="1"/>
      </w:numPr>
      <w:spacing w:after="160"/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C1AA5"/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AA5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DC1A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A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1A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AA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C1A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A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1.xml" Id="rId8" /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hyperlink" Target="https://web.endnote.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" TargetMode="External" Id="rId5" /><Relationship Type="http://schemas.openxmlformats.org/officeDocument/2006/relationships/customXml" Target="../customXml/item3.xml" Id="rId10" /><Relationship Type="http://schemas.openxmlformats.org/officeDocument/2006/relationships/webSettings" Target="webSettings.xml" Id="rId4" /><Relationship Type="http://schemas.openxmlformats.org/officeDocument/2006/relationships/customXml" Target="../customXml/item2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10F63E5A728C4D929D9BA5B2174A67" ma:contentTypeVersion="11" ma:contentTypeDescription="Create a new document." ma:contentTypeScope="" ma:versionID="1dd739de430a488305e0b7f549a913bd">
  <xsd:schema xmlns:xsd="http://www.w3.org/2001/XMLSchema" xmlns:xs="http://www.w3.org/2001/XMLSchema" xmlns:p="http://schemas.microsoft.com/office/2006/metadata/properties" xmlns:ns2="c72a99de-d727-499b-ad90-b594c3681417" targetNamespace="http://schemas.microsoft.com/office/2006/metadata/properties" ma:root="true" ma:fieldsID="1922bd2496b2c6ede775a8713be047c1" ns2:_="">
    <xsd:import namespace="c72a99de-d727-499b-ad90-b594c36814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2a99de-d727-499b-ad90-b594c36814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d9ce95e-1345-4484-817e-41007f75531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72a99de-d727-499b-ad90-b594c368141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3681114-0966-4F55-A18F-1F04D36E5BFD}"/>
</file>

<file path=customXml/itemProps2.xml><?xml version="1.0" encoding="utf-8"?>
<ds:datastoreItem xmlns:ds="http://schemas.openxmlformats.org/officeDocument/2006/customXml" ds:itemID="{B009094A-B828-42AF-A6AA-953AC905C960}"/>
</file>

<file path=customXml/itemProps3.xml><?xml version="1.0" encoding="utf-8"?>
<ds:datastoreItem xmlns:ds="http://schemas.openxmlformats.org/officeDocument/2006/customXml" ds:itemID="{1E81AE11-FD1B-448F-A27F-8FEC6C754BCA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ong, Ambrose</dc:creator>
  <keywords/>
  <dc:description/>
  <lastModifiedBy>Desai, Riddhi</lastModifiedBy>
  <revision>3</revision>
  <dcterms:created xsi:type="dcterms:W3CDTF">2024-10-01T14:56:00.0000000Z</dcterms:created>
  <dcterms:modified xsi:type="dcterms:W3CDTF">2025-07-15T22:13:36.817197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10F63E5A728C4D929D9BA5B2174A67</vt:lpwstr>
  </property>
  <property fmtid="{D5CDD505-2E9C-101B-9397-08002B2CF9AE}" pid="3" name="MediaServiceImageTags">
    <vt:lpwstr/>
  </property>
</Properties>
</file>